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D9506" w14:textId="1F08D7C9" w:rsidR="009135B2" w:rsidRPr="0049222A" w:rsidRDefault="00F32AE2">
      <w:pPr>
        <w:jc w:val="center"/>
        <w:rPr>
          <w:b/>
          <w:sz w:val="32"/>
          <w:szCs w:val="32"/>
          <w:lang w:val="en-US"/>
        </w:rPr>
      </w:pPr>
      <w:r w:rsidRPr="0049222A">
        <w:rPr>
          <w:b/>
          <w:sz w:val="32"/>
          <w:szCs w:val="32"/>
          <w:lang w:val="en-US"/>
        </w:rPr>
        <w:t>Supp</w:t>
      </w:r>
      <w:r>
        <w:rPr>
          <w:b/>
          <w:sz w:val="32"/>
          <w:szCs w:val="32"/>
          <w:lang w:val="en-US"/>
        </w:rPr>
        <w:t>orting</w:t>
      </w:r>
      <w:r w:rsidRPr="0049222A">
        <w:rPr>
          <w:b/>
          <w:sz w:val="32"/>
          <w:szCs w:val="32"/>
          <w:lang w:val="en-US"/>
        </w:rPr>
        <w:t xml:space="preserve"> </w:t>
      </w:r>
      <w:r>
        <w:rPr>
          <w:b/>
          <w:sz w:val="32"/>
          <w:szCs w:val="32"/>
          <w:lang w:val="en-US"/>
        </w:rPr>
        <w:t>Information</w:t>
      </w:r>
    </w:p>
    <w:p w14:paraId="080AE717" w14:textId="77777777" w:rsidR="009135B2" w:rsidRPr="0049222A" w:rsidRDefault="009135B2">
      <w:pPr>
        <w:jc w:val="center"/>
        <w:rPr>
          <w:b/>
          <w:sz w:val="24"/>
          <w:szCs w:val="24"/>
          <w:lang w:val="en-US"/>
        </w:rPr>
      </w:pPr>
    </w:p>
    <w:p w14:paraId="5C0FEDAA" w14:textId="77777777" w:rsidR="0049222A" w:rsidRDefault="0049222A">
      <w:pPr>
        <w:jc w:val="center"/>
        <w:rPr>
          <w:b/>
          <w:sz w:val="24"/>
          <w:szCs w:val="24"/>
          <w:lang w:val="en-US"/>
        </w:rPr>
      </w:pPr>
    </w:p>
    <w:p w14:paraId="25502404" w14:textId="587D5AC4" w:rsidR="009135B2" w:rsidRPr="0049222A" w:rsidRDefault="00F32AE2">
      <w:pPr>
        <w:jc w:val="center"/>
        <w:rPr>
          <w:b/>
          <w:sz w:val="24"/>
          <w:szCs w:val="24"/>
          <w:lang w:val="en-US"/>
        </w:rPr>
      </w:pPr>
      <w:r w:rsidRPr="0049222A">
        <w:rPr>
          <w:b/>
          <w:sz w:val="24"/>
          <w:szCs w:val="24"/>
          <w:lang w:val="en-US"/>
        </w:rPr>
        <w:t>Normality Tests</w:t>
      </w:r>
    </w:p>
    <w:p w14:paraId="0E826BF2" w14:textId="77777777" w:rsidR="009135B2" w:rsidRPr="0049222A" w:rsidRDefault="009135B2">
      <w:pPr>
        <w:rPr>
          <w:b/>
          <w:sz w:val="24"/>
          <w:szCs w:val="24"/>
          <w:lang w:val="en-US"/>
        </w:rPr>
      </w:pPr>
    </w:p>
    <w:p w14:paraId="1646BA2D" w14:textId="77777777" w:rsidR="0049222A" w:rsidRDefault="0049222A">
      <w:pPr>
        <w:jc w:val="both"/>
        <w:rPr>
          <w:b/>
          <w:sz w:val="20"/>
          <w:szCs w:val="20"/>
          <w:lang w:val="en-US"/>
        </w:rPr>
      </w:pPr>
    </w:p>
    <w:p w14:paraId="3C73E91F" w14:textId="619C3195" w:rsidR="009135B2" w:rsidRPr="0049222A" w:rsidRDefault="003E62F0">
      <w:pPr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1 </w:t>
      </w:r>
      <w:r w:rsidR="00F32AE2" w:rsidRPr="0049222A">
        <w:rPr>
          <w:b/>
          <w:sz w:val="20"/>
          <w:szCs w:val="20"/>
          <w:lang w:val="en-US"/>
        </w:rPr>
        <w:t>Table</w:t>
      </w:r>
      <w:r>
        <w:rPr>
          <w:b/>
          <w:sz w:val="20"/>
          <w:szCs w:val="20"/>
          <w:lang w:val="en-US"/>
        </w:rPr>
        <w:t>.</w:t>
      </w:r>
      <w:r w:rsidR="00F32AE2" w:rsidRPr="0049222A">
        <w:rPr>
          <w:b/>
          <w:sz w:val="20"/>
          <w:szCs w:val="20"/>
          <w:lang w:val="en-US"/>
        </w:rPr>
        <w:t xml:space="preserve"> </w:t>
      </w:r>
      <w:r w:rsidR="0050667D" w:rsidRPr="002077DB">
        <w:rPr>
          <w:bCs/>
          <w:sz w:val="20"/>
          <w:szCs w:val="20"/>
          <w:lang w:val="en-US"/>
        </w:rPr>
        <w:t>Results of the</w:t>
      </w:r>
      <w:r w:rsidR="0050667D">
        <w:rPr>
          <w:b/>
          <w:sz w:val="20"/>
          <w:szCs w:val="20"/>
          <w:lang w:val="en-US"/>
        </w:rPr>
        <w:t xml:space="preserve"> </w:t>
      </w:r>
      <w:r w:rsidR="00F32AE2" w:rsidRPr="0049222A">
        <w:rPr>
          <w:sz w:val="20"/>
          <w:szCs w:val="20"/>
          <w:lang w:val="en-US"/>
        </w:rPr>
        <w:t xml:space="preserve">Shapiro-Wilk test of normality for non-adults from each cemetery population. The groups that do not have a normal distribution are </w:t>
      </w:r>
      <w:r w:rsidR="0050667D">
        <w:rPr>
          <w:sz w:val="20"/>
          <w:szCs w:val="20"/>
          <w:lang w:val="en-US"/>
        </w:rPr>
        <w:t>indicated by bold font</w:t>
      </w:r>
      <w:r w:rsidR="00F32AE2" w:rsidRPr="0049222A">
        <w:rPr>
          <w:sz w:val="20"/>
          <w:szCs w:val="20"/>
          <w:lang w:val="en-US"/>
        </w:rPr>
        <w:t>.</w:t>
      </w:r>
    </w:p>
    <w:p w14:paraId="45C32BAB" w14:textId="77777777" w:rsidR="009135B2" w:rsidRPr="0049222A" w:rsidRDefault="009135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6915" w:type="dxa"/>
        <w:jc w:val="center"/>
        <w:tblInd w:w="0" w:type="dxa"/>
        <w:tblBorders>
          <w:top w:val="single" w:sz="8" w:space="0" w:color="B7B7B7"/>
          <w:left w:val="single" w:sz="8" w:space="0" w:color="B7B7B7"/>
          <w:bottom w:val="single" w:sz="8" w:space="0" w:color="B7B7B7"/>
          <w:right w:val="single" w:sz="8" w:space="0" w:color="B7B7B7"/>
          <w:insideH w:val="single" w:sz="8" w:space="0" w:color="B7B7B7"/>
          <w:insideV w:val="single" w:sz="8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570"/>
        <w:gridCol w:w="1005"/>
        <w:gridCol w:w="1140"/>
        <w:gridCol w:w="1005"/>
        <w:gridCol w:w="1065"/>
      </w:tblGrid>
      <w:tr w:rsidR="009135B2" w:rsidRPr="0049222A" w14:paraId="0913E54C" w14:textId="77777777" w:rsidTr="0049222A">
        <w:trPr>
          <w:jc w:val="center"/>
        </w:trPr>
        <w:tc>
          <w:tcPr>
            <w:tcW w:w="21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F1E0E" w14:textId="77777777" w:rsidR="009135B2" w:rsidRPr="0049222A" w:rsidRDefault="00F32AE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Class</w:t>
            </w:r>
          </w:p>
        </w:tc>
        <w:tc>
          <w:tcPr>
            <w:tcW w:w="5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0DE3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N</w:t>
            </w:r>
          </w:p>
        </w:tc>
        <w:tc>
          <w:tcPr>
            <w:tcW w:w="10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AE4B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3</w:t>
            </w:r>
            <w:r w:rsidRPr="0049222A">
              <w:rPr>
                <w:b/>
                <w:lang w:val="en-US"/>
              </w:rPr>
              <w:t>C W</w:t>
            </w:r>
          </w:p>
        </w:tc>
        <w:tc>
          <w:tcPr>
            <w:tcW w:w="11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5F5E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3</w:t>
            </w:r>
            <w:r w:rsidRPr="0049222A">
              <w:rPr>
                <w:b/>
                <w:lang w:val="en-US"/>
              </w:rPr>
              <w:t>C p-value</w:t>
            </w:r>
          </w:p>
        </w:tc>
        <w:tc>
          <w:tcPr>
            <w:tcW w:w="10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8B28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5</w:t>
            </w:r>
            <w:r w:rsidRPr="0049222A">
              <w:rPr>
                <w:b/>
                <w:lang w:val="en-US"/>
              </w:rPr>
              <w:t>N W</w:t>
            </w:r>
          </w:p>
        </w:tc>
        <w:tc>
          <w:tcPr>
            <w:tcW w:w="106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6DE8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5</w:t>
            </w:r>
            <w:r w:rsidRPr="0049222A">
              <w:rPr>
                <w:b/>
                <w:lang w:val="en-US"/>
              </w:rPr>
              <w:t>N p-value</w:t>
            </w:r>
          </w:p>
        </w:tc>
      </w:tr>
      <w:tr w:rsidR="009135B2" w:rsidRPr="0049222A" w14:paraId="46E2926C" w14:textId="77777777" w:rsidTr="0049222A">
        <w:trPr>
          <w:jc w:val="center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03893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St Jacob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7407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68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C7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8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FA0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540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DD47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7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2BFBD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138</w:t>
            </w:r>
          </w:p>
        </w:tc>
      </w:tr>
      <w:tr w:rsidR="009135B2" w:rsidRPr="0049222A" w14:paraId="20BE9ED7" w14:textId="77777777" w:rsidTr="0049222A">
        <w:trPr>
          <w:jc w:val="center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80E20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49222A">
              <w:rPr>
                <w:lang w:val="en-US"/>
              </w:rPr>
              <w:t>Lohkva</w:t>
            </w:r>
            <w:proofErr w:type="spellEnd"/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DA1D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19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6410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6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8C59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669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000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30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1182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173</w:t>
            </w:r>
          </w:p>
        </w:tc>
      </w:tr>
      <w:tr w:rsidR="009135B2" w:rsidRPr="0049222A" w14:paraId="2B188AB5" w14:textId="77777777" w:rsidTr="0049222A">
        <w:trPr>
          <w:jc w:val="center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06643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49222A">
              <w:rPr>
                <w:lang w:val="en-US"/>
              </w:rPr>
              <w:t>Mäletjärve</w:t>
            </w:r>
            <w:proofErr w:type="spellEnd"/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FEF1B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2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C5B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0B38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4EE0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D7404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</w:tr>
      <w:tr w:rsidR="009135B2" w:rsidRPr="0049222A" w14:paraId="4E248A3D" w14:textId="77777777" w:rsidTr="0049222A">
        <w:trPr>
          <w:jc w:val="center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FFA5" w14:textId="77777777" w:rsidR="009135B2" w:rsidRPr="0049222A" w:rsidRDefault="00F32AE2">
            <w:pPr>
              <w:widowControl w:val="0"/>
              <w:spacing w:line="240" w:lineRule="auto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Makita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5382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5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725F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95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A9E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040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9313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95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849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051</w:t>
            </w:r>
          </w:p>
        </w:tc>
      </w:tr>
      <w:tr w:rsidR="009135B2" w:rsidRPr="0049222A" w14:paraId="65B61F63" w14:textId="77777777" w:rsidTr="0049222A">
        <w:trPr>
          <w:jc w:val="center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1ECC" w14:textId="77777777" w:rsidR="009135B2" w:rsidRPr="0049222A" w:rsidRDefault="00F32AE2">
            <w:pPr>
              <w:widowControl w:val="0"/>
              <w:spacing w:line="240" w:lineRule="auto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Total rural sample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73B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72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0EC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97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6981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11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DAF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96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DEE27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049</w:t>
            </w:r>
          </w:p>
        </w:tc>
      </w:tr>
    </w:tbl>
    <w:p w14:paraId="16DF1546" w14:textId="77777777" w:rsidR="009135B2" w:rsidRPr="0049222A" w:rsidRDefault="009135B2">
      <w:pPr>
        <w:jc w:val="both"/>
        <w:rPr>
          <w:b/>
          <w:sz w:val="24"/>
          <w:szCs w:val="24"/>
          <w:lang w:val="en-US"/>
        </w:rPr>
      </w:pPr>
    </w:p>
    <w:p w14:paraId="073FDF06" w14:textId="77777777" w:rsidR="009135B2" w:rsidRPr="0049222A" w:rsidRDefault="009135B2">
      <w:pPr>
        <w:rPr>
          <w:b/>
          <w:sz w:val="24"/>
          <w:szCs w:val="24"/>
          <w:lang w:val="en-US"/>
        </w:rPr>
      </w:pPr>
    </w:p>
    <w:p w14:paraId="4DBA3463" w14:textId="77777777" w:rsidR="0049222A" w:rsidRDefault="0049222A">
      <w:pPr>
        <w:jc w:val="both"/>
        <w:rPr>
          <w:b/>
          <w:sz w:val="20"/>
          <w:szCs w:val="20"/>
          <w:lang w:val="en-US"/>
        </w:rPr>
      </w:pPr>
    </w:p>
    <w:p w14:paraId="385B8C52" w14:textId="1526EC14" w:rsidR="009135B2" w:rsidRPr="0049222A" w:rsidRDefault="003E62F0">
      <w:pPr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2 </w:t>
      </w:r>
      <w:r w:rsidR="00F32AE2" w:rsidRPr="0049222A">
        <w:rPr>
          <w:b/>
          <w:sz w:val="20"/>
          <w:szCs w:val="20"/>
          <w:lang w:val="en-US"/>
        </w:rPr>
        <w:t>Table</w:t>
      </w:r>
      <w:r>
        <w:rPr>
          <w:b/>
          <w:sz w:val="20"/>
          <w:szCs w:val="20"/>
          <w:lang w:val="en-US"/>
        </w:rPr>
        <w:t>.</w:t>
      </w:r>
      <w:r w:rsidR="00F32AE2" w:rsidRPr="0049222A">
        <w:rPr>
          <w:b/>
          <w:sz w:val="20"/>
          <w:szCs w:val="20"/>
          <w:lang w:val="en-US"/>
        </w:rPr>
        <w:t xml:space="preserve"> </w:t>
      </w:r>
      <w:r w:rsidR="0050667D" w:rsidRPr="002077DB">
        <w:rPr>
          <w:bCs/>
          <w:sz w:val="20"/>
          <w:szCs w:val="20"/>
          <w:lang w:val="en-US"/>
        </w:rPr>
        <w:t>Results of the</w:t>
      </w:r>
      <w:r w:rsidR="0050667D">
        <w:rPr>
          <w:b/>
          <w:sz w:val="20"/>
          <w:szCs w:val="20"/>
          <w:lang w:val="en-US"/>
        </w:rPr>
        <w:t xml:space="preserve"> </w:t>
      </w:r>
      <w:r w:rsidR="00F32AE2" w:rsidRPr="0049222A">
        <w:rPr>
          <w:sz w:val="20"/>
          <w:szCs w:val="20"/>
          <w:lang w:val="en-US"/>
        </w:rPr>
        <w:t xml:space="preserve">Shapiro-Wilk test of normality for </w:t>
      </w:r>
      <w:r w:rsidR="0050667D">
        <w:rPr>
          <w:sz w:val="20"/>
          <w:szCs w:val="20"/>
          <w:lang w:val="en-US"/>
        </w:rPr>
        <w:t>all members</w:t>
      </w:r>
      <w:r w:rsidR="00F32AE2" w:rsidRPr="0049222A">
        <w:rPr>
          <w:sz w:val="20"/>
          <w:szCs w:val="20"/>
          <w:lang w:val="en-US"/>
        </w:rPr>
        <w:t xml:space="preserve"> of each age category. The groups that do not have a normal distribution are </w:t>
      </w:r>
      <w:r w:rsidR="0050667D">
        <w:rPr>
          <w:sz w:val="20"/>
          <w:szCs w:val="20"/>
          <w:lang w:val="en-US"/>
        </w:rPr>
        <w:t>indicated by bold font.</w:t>
      </w:r>
    </w:p>
    <w:p w14:paraId="2B2306E6" w14:textId="77777777" w:rsidR="009135B2" w:rsidRPr="0049222A" w:rsidRDefault="009135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0"/>
        <w:tblW w:w="6510" w:type="dxa"/>
        <w:jc w:val="center"/>
        <w:tblInd w:w="0" w:type="dxa"/>
        <w:tblBorders>
          <w:top w:val="single" w:sz="8" w:space="0" w:color="B7B7B7"/>
          <w:left w:val="single" w:sz="8" w:space="0" w:color="B7B7B7"/>
          <w:bottom w:val="single" w:sz="8" w:space="0" w:color="B7B7B7"/>
          <w:right w:val="single" w:sz="8" w:space="0" w:color="B7B7B7"/>
          <w:insideH w:val="single" w:sz="8" w:space="0" w:color="B7B7B7"/>
          <w:insideV w:val="single" w:sz="8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780"/>
        <w:gridCol w:w="1050"/>
        <w:gridCol w:w="1065"/>
        <w:gridCol w:w="960"/>
        <w:gridCol w:w="1140"/>
      </w:tblGrid>
      <w:tr w:rsidR="009135B2" w:rsidRPr="0049222A" w14:paraId="4BD68143" w14:textId="77777777" w:rsidTr="0049222A">
        <w:trPr>
          <w:jc w:val="center"/>
        </w:trPr>
        <w:tc>
          <w:tcPr>
            <w:tcW w:w="151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C689D" w14:textId="77777777" w:rsidR="009135B2" w:rsidRPr="0049222A" w:rsidRDefault="00F32AE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Class</w:t>
            </w:r>
          </w:p>
        </w:tc>
        <w:tc>
          <w:tcPr>
            <w:tcW w:w="7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63EA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N</w:t>
            </w:r>
          </w:p>
        </w:tc>
        <w:tc>
          <w:tcPr>
            <w:tcW w:w="10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F659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3</w:t>
            </w:r>
            <w:r w:rsidRPr="0049222A">
              <w:rPr>
                <w:b/>
                <w:lang w:val="en-US"/>
              </w:rPr>
              <w:t>C W</w:t>
            </w:r>
          </w:p>
        </w:tc>
        <w:tc>
          <w:tcPr>
            <w:tcW w:w="106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822A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3</w:t>
            </w:r>
            <w:r w:rsidRPr="0049222A">
              <w:rPr>
                <w:b/>
                <w:lang w:val="en-US"/>
              </w:rPr>
              <w:t>C p-value</w:t>
            </w:r>
          </w:p>
        </w:tc>
        <w:tc>
          <w:tcPr>
            <w:tcW w:w="9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706C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5</w:t>
            </w:r>
            <w:r w:rsidRPr="0049222A">
              <w:rPr>
                <w:b/>
                <w:lang w:val="en-US"/>
              </w:rPr>
              <w:t>N W</w:t>
            </w:r>
          </w:p>
        </w:tc>
        <w:tc>
          <w:tcPr>
            <w:tcW w:w="11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B555D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5</w:t>
            </w:r>
            <w:r w:rsidRPr="0049222A">
              <w:rPr>
                <w:b/>
                <w:lang w:val="en-US"/>
              </w:rPr>
              <w:t xml:space="preserve">N </w:t>
            </w:r>
            <w:proofErr w:type="spellStart"/>
            <w:r w:rsidRPr="0049222A">
              <w:rPr>
                <w:b/>
                <w:lang w:val="en-US"/>
              </w:rPr>
              <w:t>p.value</w:t>
            </w:r>
            <w:proofErr w:type="spellEnd"/>
          </w:p>
        </w:tc>
      </w:tr>
      <w:tr w:rsidR="009135B2" w:rsidRPr="0049222A" w14:paraId="1EAEA198" w14:textId="77777777" w:rsidTr="0049222A">
        <w:trPr>
          <w:jc w:val="center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9D52E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7-1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50DB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2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EA0E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38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7783" w14:textId="77777777" w:rsidR="009135B2" w:rsidRPr="0049222A" w:rsidRDefault="00F32AE2" w:rsidP="0049222A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16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BA7A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4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C91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213</w:t>
            </w:r>
          </w:p>
        </w:tc>
      </w:tr>
      <w:tr w:rsidR="009135B2" w:rsidRPr="0049222A" w14:paraId="60FF0EFF" w14:textId="77777777" w:rsidTr="0049222A">
        <w:trPr>
          <w:jc w:val="center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1212" w14:textId="77777777" w:rsidR="009135B2" w:rsidRPr="0049222A" w:rsidRDefault="00F32AE2">
            <w:pPr>
              <w:widowControl w:val="0"/>
              <w:spacing w:line="240" w:lineRule="auto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1-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0BD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4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60B25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888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6974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846E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91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FBDD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004</w:t>
            </w:r>
          </w:p>
        </w:tc>
      </w:tr>
      <w:tr w:rsidR="009135B2" w:rsidRPr="0049222A" w14:paraId="58D26232" w14:textId="77777777" w:rsidTr="0049222A">
        <w:trPr>
          <w:jc w:val="center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31F1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Infants 0-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B434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1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D1DF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4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3B2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57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4458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899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AFC6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177</w:t>
            </w:r>
          </w:p>
        </w:tc>
      </w:tr>
      <w:tr w:rsidR="009135B2" w:rsidRPr="0049222A" w14:paraId="1D239E2E" w14:textId="77777777" w:rsidTr="0049222A">
        <w:trPr>
          <w:jc w:val="center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E0364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Neonate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4C40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1434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85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F6CA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22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761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8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85E3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26</w:t>
            </w:r>
          </w:p>
        </w:tc>
      </w:tr>
      <w:tr w:rsidR="009135B2" w:rsidRPr="0049222A" w14:paraId="4047901D" w14:textId="77777777" w:rsidTr="0049222A">
        <w:trPr>
          <w:jc w:val="center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0CA5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Perinate II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A102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3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658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7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6098B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61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8EBF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7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2489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517</w:t>
            </w:r>
          </w:p>
        </w:tc>
      </w:tr>
      <w:tr w:rsidR="009135B2" w:rsidRPr="0049222A" w14:paraId="5ED5EF14" w14:textId="77777777" w:rsidTr="0049222A">
        <w:trPr>
          <w:jc w:val="center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07869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Perinate I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81FB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2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6C6C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7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1C8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70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37B0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48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655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269</w:t>
            </w:r>
          </w:p>
        </w:tc>
      </w:tr>
      <w:tr w:rsidR="009135B2" w:rsidRPr="0049222A" w14:paraId="76A6BBF9" w14:textId="77777777" w:rsidTr="0049222A">
        <w:trPr>
          <w:jc w:val="center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1A882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Fetus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A5FB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5C25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CA66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8630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C0AC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</w:tr>
    </w:tbl>
    <w:p w14:paraId="7586426E" w14:textId="77777777" w:rsidR="009135B2" w:rsidRPr="0049222A" w:rsidRDefault="009135B2">
      <w:pPr>
        <w:jc w:val="both"/>
        <w:rPr>
          <w:b/>
          <w:sz w:val="20"/>
          <w:szCs w:val="20"/>
          <w:lang w:val="en-US"/>
        </w:rPr>
      </w:pPr>
    </w:p>
    <w:p w14:paraId="3AAF6348" w14:textId="77777777" w:rsidR="009135B2" w:rsidRPr="0049222A" w:rsidRDefault="009135B2">
      <w:pPr>
        <w:jc w:val="both"/>
        <w:rPr>
          <w:b/>
          <w:sz w:val="20"/>
          <w:szCs w:val="20"/>
          <w:lang w:val="en-US"/>
        </w:rPr>
      </w:pPr>
    </w:p>
    <w:p w14:paraId="06B0B1B0" w14:textId="77777777" w:rsidR="0049222A" w:rsidRDefault="0049222A">
      <w:pPr>
        <w:jc w:val="both"/>
        <w:rPr>
          <w:b/>
          <w:sz w:val="20"/>
          <w:szCs w:val="20"/>
          <w:lang w:val="en-US"/>
        </w:rPr>
      </w:pPr>
    </w:p>
    <w:p w14:paraId="07C21199" w14:textId="77777777" w:rsidR="0049222A" w:rsidRDefault="0049222A">
      <w:pPr>
        <w:jc w:val="both"/>
        <w:rPr>
          <w:b/>
          <w:sz w:val="20"/>
          <w:szCs w:val="20"/>
          <w:lang w:val="en-US"/>
        </w:rPr>
      </w:pPr>
    </w:p>
    <w:p w14:paraId="4CE731BA" w14:textId="77777777" w:rsidR="0049222A" w:rsidRDefault="0049222A">
      <w:pPr>
        <w:jc w:val="both"/>
        <w:rPr>
          <w:b/>
          <w:sz w:val="20"/>
          <w:szCs w:val="20"/>
          <w:lang w:val="en-US"/>
        </w:rPr>
      </w:pPr>
    </w:p>
    <w:p w14:paraId="22E54945" w14:textId="77777777" w:rsidR="0049222A" w:rsidRDefault="0049222A">
      <w:pPr>
        <w:jc w:val="both"/>
        <w:rPr>
          <w:b/>
          <w:sz w:val="20"/>
          <w:szCs w:val="20"/>
          <w:lang w:val="en-US"/>
        </w:rPr>
      </w:pPr>
    </w:p>
    <w:p w14:paraId="02D34E91" w14:textId="77777777" w:rsidR="0049222A" w:rsidRDefault="0049222A">
      <w:pPr>
        <w:jc w:val="both"/>
        <w:rPr>
          <w:b/>
          <w:sz w:val="20"/>
          <w:szCs w:val="20"/>
          <w:lang w:val="en-US"/>
        </w:rPr>
      </w:pPr>
    </w:p>
    <w:p w14:paraId="75809B97" w14:textId="512AF75B" w:rsidR="009135B2" w:rsidRPr="0049222A" w:rsidRDefault="003E62F0">
      <w:pPr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S3 </w:t>
      </w:r>
      <w:r w:rsidR="00F32AE2" w:rsidRPr="0049222A">
        <w:rPr>
          <w:b/>
          <w:sz w:val="20"/>
          <w:szCs w:val="20"/>
          <w:lang w:val="en-US"/>
        </w:rPr>
        <w:t>Table</w:t>
      </w:r>
      <w:r>
        <w:rPr>
          <w:b/>
          <w:sz w:val="20"/>
          <w:szCs w:val="20"/>
          <w:lang w:val="en-US"/>
        </w:rPr>
        <w:t>.</w:t>
      </w:r>
      <w:r w:rsidR="00F32AE2" w:rsidRPr="0049222A">
        <w:rPr>
          <w:b/>
          <w:sz w:val="20"/>
          <w:szCs w:val="20"/>
          <w:lang w:val="en-US"/>
        </w:rPr>
        <w:t xml:space="preserve"> </w:t>
      </w:r>
      <w:r w:rsidR="0050667D" w:rsidRPr="002077DB">
        <w:rPr>
          <w:bCs/>
          <w:sz w:val="20"/>
          <w:szCs w:val="20"/>
          <w:lang w:val="en-US"/>
        </w:rPr>
        <w:t>Results of the</w:t>
      </w:r>
      <w:r w:rsidR="0050667D">
        <w:rPr>
          <w:b/>
          <w:sz w:val="20"/>
          <w:szCs w:val="20"/>
          <w:lang w:val="en-US"/>
        </w:rPr>
        <w:t xml:space="preserve"> </w:t>
      </w:r>
      <w:r w:rsidR="00F32AE2" w:rsidRPr="0049222A">
        <w:rPr>
          <w:sz w:val="20"/>
          <w:szCs w:val="20"/>
          <w:lang w:val="en-US"/>
        </w:rPr>
        <w:t xml:space="preserve">Shapiro-Wilk test of normality for each age category and context. The groups that do not have a normal distribution are </w:t>
      </w:r>
      <w:r w:rsidR="0050667D">
        <w:rPr>
          <w:sz w:val="20"/>
          <w:szCs w:val="20"/>
          <w:lang w:val="en-US"/>
        </w:rPr>
        <w:t>indicated by bold font</w:t>
      </w:r>
      <w:r w:rsidR="00F32AE2" w:rsidRPr="0049222A">
        <w:rPr>
          <w:sz w:val="20"/>
          <w:szCs w:val="20"/>
          <w:lang w:val="en-US"/>
        </w:rPr>
        <w:t>.</w:t>
      </w:r>
    </w:p>
    <w:p w14:paraId="61DDF946" w14:textId="77777777" w:rsidR="009135B2" w:rsidRPr="0049222A" w:rsidRDefault="009135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1"/>
        <w:tblW w:w="7140" w:type="dxa"/>
        <w:jc w:val="center"/>
        <w:tblInd w:w="0" w:type="dxa"/>
        <w:tblBorders>
          <w:top w:val="single" w:sz="8" w:space="0" w:color="B7B7B7"/>
          <w:left w:val="single" w:sz="8" w:space="0" w:color="B7B7B7"/>
          <w:bottom w:val="single" w:sz="8" w:space="0" w:color="B7B7B7"/>
          <w:right w:val="single" w:sz="8" w:space="0" w:color="B7B7B7"/>
          <w:insideH w:val="single" w:sz="8" w:space="0" w:color="B7B7B7"/>
          <w:insideV w:val="single" w:sz="8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525"/>
        <w:gridCol w:w="960"/>
        <w:gridCol w:w="1035"/>
        <w:gridCol w:w="1035"/>
        <w:gridCol w:w="1050"/>
      </w:tblGrid>
      <w:tr w:rsidR="009135B2" w:rsidRPr="0049222A" w14:paraId="536DF55B" w14:textId="77777777" w:rsidTr="0049222A">
        <w:trPr>
          <w:jc w:val="center"/>
        </w:trPr>
        <w:tc>
          <w:tcPr>
            <w:tcW w:w="253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0D15E" w14:textId="77777777" w:rsidR="009135B2" w:rsidRPr="0049222A" w:rsidRDefault="00F32AE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Class</w:t>
            </w:r>
          </w:p>
        </w:tc>
        <w:tc>
          <w:tcPr>
            <w:tcW w:w="5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CBBF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N</w:t>
            </w:r>
          </w:p>
        </w:tc>
        <w:tc>
          <w:tcPr>
            <w:tcW w:w="9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3009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3</w:t>
            </w:r>
            <w:r w:rsidRPr="0049222A">
              <w:rPr>
                <w:b/>
                <w:lang w:val="en-US"/>
              </w:rPr>
              <w:t>C W</w:t>
            </w:r>
          </w:p>
        </w:tc>
        <w:tc>
          <w:tcPr>
            <w:tcW w:w="103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B6EB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3</w:t>
            </w:r>
            <w:r w:rsidRPr="0049222A">
              <w:rPr>
                <w:b/>
                <w:lang w:val="en-US"/>
              </w:rPr>
              <w:t>C p-value</w:t>
            </w:r>
          </w:p>
        </w:tc>
        <w:tc>
          <w:tcPr>
            <w:tcW w:w="103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40B1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5</w:t>
            </w:r>
            <w:r w:rsidRPr="0049222A">
              <w:rPr>
                <w:b/>
                <w:lang w:val="en-US"/>
              </w:rPr>
              <w:t>N W</w:t>
            </w:r>
          </w:p>
        </w:tc>
        <w:tc>
          <w:tcPr>
            <w:tcW w:w="10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B829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5</w:t>
            </w:r>
            <w:r w:rsidRPr="0049222A">
              <w:rPr>
                <w:b/>
                <w:lang w:val="en-US"/>
              </w:rPr>
              <w:t>N p-value</w:t>
            </w:r>
          </w:p>
        </w:tc>
      </w:tr>
      <w:tr w:rsidR="009135B2" w:rsidRPr="0049222A" w14:paraId="67B45EF4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92E1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Rural 7-15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18E04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1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05D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4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19D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29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830C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5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98BD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473</w:t>
            </w:r>
          </w:p>
        </w:tc>
      </w:tr>
      <w:tr w:rsidR="009135B2" w:rsidRPr="0049222A" w14:paraId="1437EF99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B9DBF" w14:textId="77777777" w:rsidR="009135B2" w:rsidRPr="0049222A" w:rsidRDefault="00F32AE2">
            <w:pPr>
              <w:widowControl w:val="0"/>
              <w:spacing w:line="240" w:lineRule="auto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Rural 1-7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F597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3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8031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88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B99E4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00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BA86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90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4D52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003</w:t>
            </w:r>
          </w:p>
        </w:tc>
      </w:tr>
      <w:tr w:rsidR="009135B2" w:rsidRPr="0049222A" w14:paraId="095A5B2D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8BE3" w14:textId="77777777" w:rsidR="009135B2" w:rsidRPr="0049222A" w:rsidRDefault="00F32AE2">
            <w:pPr>
              <w:widowControl w:val="0"/>
              <w:spacing w:line="240" w:lineRule="auto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Rural Infants 0-1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6577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84FD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88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E6A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19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818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72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620D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004</w:t>
            </w:r>
          </w:p>
        </w:tc>
      </w:tr>
      <w:tr w:rsidR="009135B2" w:rsidRPr="0049222A" w14:paraId="38F8C4CC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87A4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Rural Neonate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8848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21D97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1A2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6EE9D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CD4B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</w:tr>
      <w:tr w:rsidR="009135B2" w:rsidRPr="0049222A" w14:paraId="3B4C7F30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2A3FF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Rural Perinate II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37F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DFC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6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21E4B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85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1170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4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C99F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703</w:t>
            </w:r>
          </w:p>
        </w:tc>
      </w:tr>
      <w:tr w:rsidR="009135B2" w:rsidRPr="0049222A" w14:paraId="541F33E4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2D15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Rural Perinate I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2D8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AF5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A34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6DD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FD084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</w:tr>
      <w:tr w:rsidR="009135B2" w:rsidRPr="0049222A" w14:paraId="7F13D1FA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86CC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Rural Fetu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1934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9923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C30C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735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D965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</w:tr>
      <w:tr w:rsidR="009135B2" w:rsidRPr="0049222A" w14:paraId="20DDCCFE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5F4E" w14:textId="77777777" w:rsidR="009135B2" w:rsidRPr="0049222A" w:rsidRDefault="00F32AE2">
            <w:pPr>
              <w:widowControl w:val="0"/>
              <w:spacing w:line="240" w:lineRule="auto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Total rural non-adult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F40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7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4747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97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522F2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11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A616D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96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85F5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049</w:t>
            </w:r>
          </w:p>
        </w:tc>
      </w:tr>
      <w:tr w:rsidR="009135B2" w:rsidRPr="0049222A" w14:paraId="320537C3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FDF1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Urban 7-15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064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2ACA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4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BBF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70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7AE0B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85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BD42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231</w:t>
            </w:r>
          </w:p>
        </w:tc>
      </w:tr>
      <w:tr w:rsidR="009135B2" w:rsidRPr="0049222A" w14:paraId="0D59D7D9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02D2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Urban 1-7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E7A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C3EA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83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BFF07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11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3ADA5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87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987C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241</w:t>
            </w:r>
          </w:p>
        </w:tc>
      </w:tr>
      <w:tr w:rsidR="009135B2" w:rsidRPr="0049222A" w14:paraId="2FCCD2B5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667D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Urban Infants 0-1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AE4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2CE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C82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15987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6B14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</w:tr>
      <w:tr w:rsidR="009135B2" w:rsidRPr="0049222A" w14:paraId="69C86852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2791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Urban Neonate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6E042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6241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421B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F01C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69B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</w:tr>
      <w:tr w:rsidR="009135B2" w:rsidRPr="0049222A" w14:paraId="710C4448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6FFA2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Urban Perinate II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9CEA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2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DC17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7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043E2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79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913A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5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1D1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244</w:t>
            </w:r>
          </w:p>
        </w:tc>
      </w:tr>
      <w:tr w:rsidR="009135B2" w:rsidRPr="0049222A" w14:paraId="26FF6E78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46AF3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Urban Perinate I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E29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2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8D8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7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D4EC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76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30122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4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F1FA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201</w:t>
            </w:r>
          </w:p>
        </w:tc>
      </w:tr>
      <w:tr w:rsidR="009135B2" w:rsidRPr="0049222A" w14:paraId="2637AE4A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A8AB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Urban Fetu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6F0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4CC2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8EA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AB21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F8A4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/</w:t>
            </w:r>
          </w:p>
        </w:tc>
      </w:tr>
      <w:tr w:rsidR="009135B2" w:rsidRPr="0049222A" w14:paraId="3E304479" w14:textId="77777777" w:rsidTr="0049222A">
        <w:trPr>
          <w:jc w:val="center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1C15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Total urban non-adult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2B3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6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CCA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8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3087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54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C44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7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D752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138</w:t>
            </w:r>
          </w:p>
        </w:tc>
      </w:tr>
    </w:tbl>
    <w:p w14:paraId="5CBFAE12" w14:textId="77777777" w:rsidR="009135B2" w:rsidRPr="0049222A" w:rsidRDefault="00F32AE2">
      <w:pPr>
        <w:jc w:val="both"/>
        <w:rPr>
          <w:b/>
          <w:sz w:val="24"/>
          <w:szCs w:val="24"/>
          <w:lang w:val="en-US"/>
        </w:rPr>
      </w:pPr>
      <w:r w:rsidRPr="0049222A">
        <w:rPr>
          <w:b/>
          <w:sz w:val="24"/>
          <w:szCs w:val="24"/>
          <w:lang w:val="en-US"/>
        </w:rPr>
        <w:tab/>
      </w:r>
    </w:p>
    <w:p w14:paraId="4085D9C2" w14:textId="77777777" w:rsidR="009135B2" w:rsidRPr="0049222A" w:rsidRDefault="009135B2">
      <w:pPr>
        <w:jc w:val="both"/>
        <w:rPr>
          <w:b/>
          <w:sz w:val="20"/>
          <w:szCs w:val="20"/>
          <w:lang w:val="en-US"/>
        </w:rPr>
      </w:pPr>
    </w:p>
    <w:p w14:paraId="7E6F51F1" w14:textId="77777777" w:rsidR="0049222A" w:rsidRDefault="0049222A">
      <w:pPr>
        <w:jc w:val="both"/>
        <w:rPr>
          <w:b/>
          <w:sz w:val="20"/>
          <w:szCs w:val="20"/>
          <w:lang w:val="en-US"/>
        </w:rPr>
      </w:pPr>
    </w:p>
    <w:p w14:paraId="69FFAC8F" w14:textId="1B2BBC2E" w:rsidR="009135B2" w:rsidRPr="0049222A" w:rsidRDefault="003E62F0">
      <w:pPr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4 </w:t>
      </w:r>
      <w:r w:rsidR="00F32AE2" w:rsidRPr="0049222A">
        <w:rPr>
          <w:b/>
          <w:sz w:val="20"/>
          <w:szCs w:val="20"/>
          <w:lang w:val="en-US"/>
        </w:rPr>
        <w:t>Table</w:t>
      </w:r>
      <w:r>
        <w:rPr>
          <w:b/>
          <w:sz w:val="20"/>
          <w:szCs w:val="20"/>
          <w:lang w:val="en-US"/>
        </w:rPr>
        <w:t>.</w:t>
      </w:r>
      <w:r w:rsidR="00F32AE2" w:rsidRPr="0049222A">
        <w:rPr>
          <w:b/>
          <w:sz w:val="20"/>
          <w:szCs w:val="20"/>
          <w:lang w:val="en-US"/>
        </w:rPr>
        <w:t xml:space="preserve"> </w:t>
      </w:r>
      <w:r w:rsidR="006C45E9" w:rsidRPr="002077DB">
        <w:rPr>
          <w:bCs/>
          <w:sz w:val="20"/>
          <w:szCs w:val="20"/>
          <w:lang w:val="en-US"/>
        </w:rPr>
        <w:t>Results of the</w:t>
      </w:r>
      <w:r w:rsidR="006C45E9">
        <w:rPr>
          <w:b/>
          <w:sz w:val="20"/>
          <w:szCs w:val="20"/>
          <w:lang w:val="en-US"/>
        </w:rPr>
        <w:t xml:space="preserve"> </w:t>
      </w:r>
      <w:r w:rsidR="00F32AE2" w:rsidRPr="0049222A">
        <w:rPr>
          <w:sz w:val="20"/>
          <w:szCs w:val="20"/>
          <w:lang w:val="en-US"/>
        </w:rPr>
        <w:t xml:space="preserve">Shapiro-Wilk test of normality for the adult females. The groups that do not have a normal distribution are </w:t>
      </w:r>
      <w:r w:rsidR="006C45E9">
        <w:rPr>
          <w:sz w:val="20"/>
          <w:szCs w:val="20"/>
          <w:lang w:val="en-US"/>
        </w:rPr>
        <w:t>indicated by bold font</w:t>
      </w:r>
      <w:r w:rsidR="00F32AE2" w:rsidRPr="0049222A">
        <w:rPr>
          <w:sz w:val="20"/>
          <w:szCs w:val="20"/>
          <w:lang w:val="en-US"/>
        </w:rPr>
        <w:t>.</w:t>
      </w:r>
    </w:p>
    <w:p w14:paraId="108BD5ED" w14:textId="77777777" w:rsidR="009135B2" w:rsidRPr="0049222A" w:rsidRDefault="009135B2">
      <w:pPr>
        <w:jc w:val="both"/>
        <w:rPr>
          <w:sz w:val="20"/>
          <w:szCs w:val="20"/>
          <w:lang w:val="en-US"/>
        </w:rPr>
      </w:pPr>
    </w:p>
    <w:tbl>
      <w:tblPr>
        <w:tblStyle w:val="a2"/>
        <w:tblW w:w="6690" w:type="dxa"/>
        <w:jc w:val="center"/>
        <w:tblInd w:w="0" w:type="dxa"/>
        <w:tblBorders>
          <w:top w:val="single" w:sz="8" w:space="0" w:color="B7B7B7"/>
          <w:left w:val="single" w:sz="8" w:space="0" w:color="B7B7B7"/>
          <w:bottom w:val="single" w:sz="8" w:space="0" w:color="B7B7B7"/>
          <w:right w:val="single" w:sz="8" w:space="0" w:color="B7B7B7"/>
          <w:insideH w:val="single" w:sz="8" w:space="0" w:color="B7B7B7"/>
          <w:insideV w:val="single" w:sz="8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510"/>
        <w:gridCol w:w="1065"/>
        <w:gridCol w:w="1020"/>
        <w:gridCol w:w="945"/>
        <w:gridCol w:w="1020"/>
      </w:tblGrid>
      <w:tr w:rsidR="009135B2" w:rsidRPr="0049222A" w14:paraId="0AA40A5F" w14:textId="77777777" w:rsidTr="0049222A">
        <w:trPr>
          <w:jc w:val="center"/>
        </w:trPr>
        <w:tc>
          <w:tcPr>
            <w:tcW w:w="21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A8EC2" w14:textId="77777777" w:rsidR="009135B2" w:rsidRPr="0049222A" w:rsidRDefault="00F32AE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Class</w:t>
            </w:r>
          </w:p>
        </w:tc>
        <w:tc>
          <w:tcPr>
            <w:tcW w:w="5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38204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N</w:t>
            </w:r>
          </w:p>
        </w:tc>
        <w:tc>
          <w:tcPr>
            <w:tcW w:w="106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FAF9D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3</w:t>
            </w:r>
            <w:r w:rsidRPr="0049222A">
              <w:rPr>
                <w:b/>
                <w:lang w:val="en-US"/>
              </w:rPr>
              <w:t>C W</w:t>
            </w:r>
          </w:p>
        </w:tc>
        <w:tc>
          <w:tcPr>
            <w:tcW w:w="102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103E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3</w:t>
            </w:r>
            <w:r w:rsidRPr="0049222A">
              <w:rPr>
                <w:b/>
                <w:lang w:val="en-US"/>
              </w:rPr>
              <w:t>C p-value</w:t>
            </w:r>
          </w:p>
        </w:tc>
        <w:tc>
          <w:tcPr>
            <w:tcW w:w="94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FCE6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5</w:t>
            </w:r>
            <w:r w:rsidRPr="0049222A">
              <w:rPr>
                <w:b/>
                <w:lang w:val="en-US"/>
              </w:rPr>
              <w:t>N W</w:t>
            </w:r>
          </w:p>
        </w:tc>
        <w:tc>
          <w:tcPr>
            <w:tcW w:w="102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CEC5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49222A">
              <w:rPr>
                <w:b/>
                <w:lang w:val="en-US"/>
              </w:rPr>
              <w:t>δ</w:t>
            </w:r>
            <w:r w:rsidRPr="0049222A">
              <w:rPr>
                <w:b/>
                <w:vertAlign w:val="superscript"/>
                <w:lang w:val="en-US"/>
              </w:rPr>
              <w:t>15</w:t>
            </w:r>
            <w:r w:rsidRPr="0049222A">
              <w:rPr>
                <w:b/>
                <w:lang w:val="en-US"/>
              </w:rPr>
              <w:t>N p-value</w:t>
            </w:r>
          </w:p>
        </w:tc>
      </w:tr>
      <w:tr w:rsidR="009135B2" w:rsidRPr="0049222A" w14:paraId="1AF438E6" w14:textId="77777777" w:rsidTr="0049222A">
        <w:trPr>
          <w:jc w:val="center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E9189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Total adult femal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295B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1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7A2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23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0DC5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31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13D0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3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F56D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478</w:t>
            </w:r>
          </w:p>
        </w:tc>
      </w:tr>
      <w:tr w:rsidR="009135B2" w:rsidRPr="0049222A" w14:paraId="75F07C2F" w14:textId="77777777" w:rsidTr="0049222A">
        <w:trPr>
          <w:jc w:val="center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79684" w14:textId="77777777" w:rsidR="009135B2" w:rsidRPr="0049222A" w:rsidRDefault="00F32AE2">
            <w:pPr>
              <w:widowControl w:val="0"/>
              <w:spacing w:line="240" w:lineRule="auto"/>
              <w:rPr>
                <w:lang w:val="en-US"/>
              </w:rPr>
            </w:pPr>
            <w:r w:rsidRPr="0049222A">
              <w:rPr>
                <w:lang w:val="en-US"/>
              </w:rPr>
              <w:t>Tot urban femal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F9F4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2E1B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9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7F7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9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3C2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27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6171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557</w:t>
            </w:r>
          </w:p>
        </w:tc>
      </w:tr>
      <w:tr w:rsidR="009135B2" w:rsidRPr="0049222A" w14:paraId="182098A6" w14:textId="77777777" w:rsidTr="0049222A">
        <w:trPr>
          <w:jc w:val="center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90512" w14:textId="77777777" w:rsidR="009135B2" w:rsidRPr="0049222A" w:rsidRDefault="00F32AE2">
            <w:pPr>
              <w:widowControl w:val="0"/>
              <w:spacing w:line="240" w:lineRule="auto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Tot rural femal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4FE5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9BB3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749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F06B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b/>
                <w:i/>
                <w:lang w:val="en-US"/>
              </w:rPr>
            </w:pPr>
            <w:r w:rsidRPr="0049222A">
              <w:rPr>
                <w:b/>
                <w:i/>
                <w:lang w:val="en-US"/>
              </w:rPr>
              <w:t>0.02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171F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930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F237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582</w:t>
            </w:r>
          </w:p>
        </w:tc>
      </w:tr>
    </w:tbl>
    <w:p w14:paraId="358CDB11" w14:textId="77777777" w:rsidR="009135B2" w:rsidRPr="0049222A" w:rsidRDefault="009135B2">
      <w:pPr>
        <w:rPr>
          <w:b/>
          <w:sz w:val="24"/>
          <w:szCs w:val="24"/>
          <w:lang w:val="en-US"/>
        </w:rPr>
      </w:pPr>
    </w:p>
    <w:p w14:paraId="77BCEEF1" w14:textId="77777777" w:rsidR="009135B2" w:rsidRPr="0049222A" w:rsidRDefault="009135B2">
      <w:pPr>
        <w:rPr>
          <w:b/>
          <w:sz w:val="24"/>
          <w:szCs w:val="24"/>
          <w:lang w:val="en-US"/>
        </w:rPr>
      </w:pPr>
    </w:p>
    <w:p w14:paraId="27D3B343" w14:textId="77777777" w:rsidR="0049222A" w:rsidRDefault="0049222A">
      <w:pPr>
        <w:rPr>
          <w:b/>
          <w:sz w:val="24"/>
          <w:szCs w:val="24"/>
          <w:lang w:val="en-US"/>
        </w:rPr>
      </w:pPr>
    </w:p>
    <w:p w14:paraId="6372A41F" w14:textId="408B3F6D" w:rsidR="009135B2" w:rsidRPr="0049222A" w:rsidRDefault="003E62F0">
      <w:pPr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S5 </w:t>
      </w:r>
      <w:r w:rsidR="00F32AE2" w:rsidRPr="0049222A">
        <w:rPr>
          <w:b/>
          <w:sz w:val="20"/>
          <w:szCs w:val="20"/>
          <w:lang w:val="en-US"/>
        </w:rPr>
        <w:t>Table</w:t>
      </w:r>
      <w:r>
        <w:rPr>
          <w:b/>
          <w:sz w:val="20"/>
          <w:szCs w:val="20"/>
          <w:lang w:val="en-US"/>
        </w:rPr>
        <w:t>.</w:t>
      </w:r>
      <w:r w:rsidR="00F32AE2" w:rsidRPr="0049222A">
        <w:rPr>
          <w:sz w:val="20"/>
          <w:szCs w:val="20"/>
          <w:lang w:val="en-US"/>
        </w:rPr>
        <w:t xml:space="preserve"> Raw data </w:t>
      </w:r>
      <w:r w:rsidR="006C45E9">
        <w:rPr>
          <w:sz w:val="20"/>
          <w:szCs w:val="20"/>
          <w:lang w:val="en-US"/>
        </w:rPr>
        <w:t>for</w:t>
      </w:r>
      <w:r w:rsidR="00F32AE2" w:rsidRPr="0049222A">
        <w:rPr>
          <w:sz w:val="20"/>
          <w:szCs w:val="20"/>
          <w:lang w:val="en-US"/>
        </w:rPr>
        <w:t xml:space="preserve"> the carbon and nitrogen isotope </w:t>
      </w:r>
      <w:r w:rsidR="006C45E9" w:rsidRPr="0049222A">
        <w:rPr>
          <w:sz w:val="20"/>
          <w:szCs w:val="20"/>
          <w:lang w:val="en-US"/>
        </w:rPr>
        <w:t>analys</w:t>
      </w:r>
      <w:r w:rsidR="006C45E9">
        <w:rPr>
          <w:sz w:val="20"/>
          <w:szCs w:val="20"/>
          <w:lang w:val="en-US"/>
        </w:rPr>
        <w:t>es</w:t>
      </w:r>
      <w:r w:rsidR="006C45E9" w:rsidRPr="0049222A">
        <w:rPr>
          <w:sz w:val="20"/>
          <w:szCs w:val="20"/>
          <w:lang w:val="en-US"/>
        </w:rPr>
        <w:t xml:space="preserve"> </w:t>
      </w:r>
      <w:r w:rsidR="00F32AE2" w:rsidRPr="0049222A">
        <w:rPr>
          <w:sz w:val="20"/>
          <w:szCs w:val="20"/>
          <w:lang w:val="en-US"/>
        </w:rPr>
        <w:t>performed on the non-adult sample</w:t>
      </w:r>
      <w:r w:rsidR="006C45E9">
        <w:rPr>
          <w:sz w:val="20"/>
          <w:szCs w:val="20"/>
          <w:lang w:val="en-US"/>
        </w:rPr>
        <w:t>s</w:t>
      </w:r>
      <w:r w:rsidR="00F32AE2" w:rsidRPr="0049222A">
        <w:rPr>
          <w:sz w:val="20"/>
          <w:szCs w:val="20"/>
          <w:lang w:val="en-US"/>
        </w:rPr>
        <w:t xml:space="preserve"> from the four urban and rural cemeteries under study. </w:t>
      </w:r>
      <w:r w:rsidR="006C45E9">
        <w:rPr>
          <w:sz w:val="20"/>
          <w:szCs w:val="20"/>
          <w:lang w:val="en-US"/>
        </w:rPr>
        <w:t xml:space="preserve">Across all contexts, </w:t>
      </w:r>
      <w:r w:rsidR="00F32AE2" w:rsidRPr="0049222A">
        <w:rPr>
          <w:sz w:val="20"/>
          <w:szCs w:val="20"/>
          <w:lang w:val="en-US"/>
        </w:rPr>
        <w:t xml:space="preserve">9 individuals exhibited slightly lower %C and %N, but since their collagen yield and C/N ratios were optimal, they were included in the study. They are highlighted in purple in the </w:t>
      </w:r>
      <w:r w:rsidR="006C45E9">
        <w:rPr>
          <w:sz w:val="20"/>
          <w:szCs w:val="20"/>
          <w:lang w:val="en-US"/>
        </w:rPr>
        <w:t>T</w:t>
      </w:r>
      <w:r w:rsidR="00F32AE2" w:rsidRPr="0049222A">
        <w:rPr>
          <w:sz w:val="20"/>
          <w:szCs w:val="20"/>
          <w:lang w:val="en-US"/>
        </w:rPr>
        <w:t xml:space="preserve">able. The three individuals with insufficient collagen yield and C/N ratio </w:t>
      </w:r>
      <w:r w:rsidR="006C45E9">
        <w:rPr>
          <w:sz w:val="20"/>
          <w:szCs w:val="20"/>
          <w:lang w:val="en-US"/>
        </w:rPr>
        <w:t>are indicated by</w:t>
      </w:r>
      <w:r w:rsidR="00F32AE2" w:rsidRPr="0049222A">
        <w:rPr>
          <w:sz w:val="20"/>
          <w:szCs w:val="20"/>
          <w:lang w:val="en-US"/>
        </w:rPr>
        <w:t xml:space="preserve"> red and bold </w:t>
      </w:r>
      <w:r w:rsidR="006C45E9">
        <w:rPr>
          <w:sz w:val="20"/>
          <w:szCs w:val="20"/>
          <w:lang w:val="en-US"/>
        </w:rPr>
        <w:t xml:space="preserve">font </w:t>
      </w:r>
      <w:r w:rsidR="00F32AE2" w:rsidRPr="0049222A">
        <w:rPr>
          <w:sz w:val="20"/>
          <w:szCs w:val="20"/>
          <w:lang w:val="en-US"/>
        </w:rPr>
        <w:t xml:space="preserve">in the </w:t>
      </w:r>
      <w:r w:rsidR="006C45E9">
        <w:rPr>
          <w:sz w:val="20"/>
          <w:szCs w:val="20"/>
          <w:lang w:val="en-US"/>
        </w:rPr>
        <w:t>T</w:t>
      </w:r>
      <w:r w:rsidR="00F32AE2" w:rsidRPr="0049222A">
        <w:rPr>
          <w:sz w:val="20"/>
          <w:szCs w:val="20"/>
          <w:lang w:val="en-US"/>
        </w:rPr>
        <w:t xml:space="preserve">able. The 33 individuals with insufficient collagen for analysis were not included here. </w:t>
      </w:r>
    </w:p>
    <w:p w14:paraId="22E2DE7E" w14:textId="7F90CFAD" w:rsidR="009135B2" w:rsidRPr="0049222A" w:rsidRDefault="00F32AE2">
      <w:pPr>
        <w:jc w:val="both"/>
        <w:rPr>
          <w:sz w:val="20"/>
          <w:szCs w:val="20"/>
          <w:lang w:val="en-US"/>
        </w:rPr>
      </w:pPr>
      <w:r w:rsidRPr="0049222A">
        <w:rPr>
          <w:sz w:val="20"/>
          <w:szCs w:val="20"/>
          <w:lang w:val="en-US"/>
        </w:rPr>
        <w:t xml:space="preserve">R = right; L = left; P1/3 = proximal third; M1/3 = medium third; D1/3 = distal third. </w:t>
      </w:r>
    </w:p>
    <w:p w14:paraId="747E407E" w14:textId="77777777" w:rsidR="009135B2" w:rsidRPr="0049222A" w:rsidRDefault="009135B2">
      <w:pPr>
        <w:rPr>
          <w:lang w:val="en-US"/>
        </w:rPr>
      </w:pPr>
    </w:p>
    <w:tbl>
      <w:tblPr>
        <w:tblStyle w:val="a3"/>
        <w:tblW w:w="10518" w:type="dxa"/>
        <w:tblInd w:w="-6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3"/>
        <w:gridCol w:w="1124"/>
        <w:gridCol w:w="1111"/>
        <w:gridCol w:w="1155"/>
        <w:gridCol w:w="1050"/>
        <w:gridCol w:w="930"/>
        <w:gridCol w:w="1020"/>
        <w:gridCol w:w="705"/>
        <w:gridCol w:w="915"/>
        <w:gridCol w:w="1575"/>
      </w:tblGrid>
      <w:tr w:rsidR="009135B2" w:rsidRPr="0049222A" w14:paraId="608F025C" w14:textId="77777777">
        <w:trPr>
          <w:trHeight w:val="690"/>
        </w:trPr>
        <w:tc>
          <w:tcPr>
            <w:tcW w:w="93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7D0EDF" w14:textId="77777777" w:rsidR="009135B2" w:rsidRPr="0049222A" w:rsidRDefault="00F32AE2">
            <w:pPr>
              <w:rPr>
                <w:b/>
                <w:color w:val="7030A0"/>
                <w:sz w:val="18"/>
                <w:szCs w:val="18"/>
                <w:lang w:val="en-US"/>
              </w:rPr>
            </w:pPr>
            <w:r w:rsidRPr="0049222A">
              <w:rPr>
                <w:b/>
                <w:color w:val="7030A0"/>
                <w:sz w:val="18"/>
                <w:szCs w:val="18"/>
                <w:lang w:val="en-US"/>
              </w:rPr>
              <w:t>Sample ID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B04679" w14:textId="77777777" w:rsidR="009135B2" w:rsidRPr="0049222A" w:rsidRDefault="00F32AE2">
            <w:pPr>
              <w:rPr>
                <w:b/>
                <w:color w:val="7030A0"/>
                <w:sz w:val="18"/>
                <w:szCs w:val="18"/>
                <w:lang w:val="en-US"/>
              </w:rPr>
            </w:pPr>
            <w:r w:rsidRPr="0049222A">
              <w:rPr>
                <w:b/>
                <w:color w:val="7030A0"/>
                <w:sz w:val="18"/>
                <w:szCs w:val="18"/>
                <w:lang w:val="en-US"/>
              </w:rPr>
              <w:t>Age Category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8C520A" w14:textId="77777777" w:rsidR="009135B2" w:rsidRPr="0049222A" w:rsidRDefault="00F32AE2">
            <w:pPr>
              <w:rPr>
                <w:b/>
                <w:color w:val="7030A0"/>
                <w:sz w:val="18"/>
                <w:szCs w:val="18"/>
                <w:lang w:val="en-US"/>
              </w:rPr>
            </w:pPr>
            <w:r w:rsidRPr="0049222A">
              <w:rPr>
                <w:b/>
                <w:color w:val="7030A0"/>
                <w:sz w:val="18"/>
                <w:szCs w:val="18"/>
                <w:lang w:val="en-US"/>
              </w:rPr>
              <w:t>Average Age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3451C7" w14:textId="77777777" w:rsidR="009135B2" w:rsidRPr="0049222A" w:rsidRDefault="00F32AE2">
            <w:pPr>
              <w:rPr>
                <w:b/>
                <w:color w:val="7030A0"/>
                <w:sz w:val="18"/>
                <w:szCs w:val="18"/>
                <w:lang w:val="en-US"/>
              </w:rPr>
            </w:pPr>
            <w:r w:rsidRPr="0049222A">
              <w:rPr>
                <w:b/>
                <w:color w:val="7030A0"/>
                <w:sz w:val="18"/>
                <w:szCs w:val="18"/>
                <w:lang w:val="en-US"/>
              </w:rPr>
              <w:t xml:space="preserve">δ13C  </w:t>
            </w:r>
          </w:p>
          <w:p w14:paraId="3B321AC8" w14:textId="77777777" w:rsidR="009135B2" w:rsidRPr="0049222A" w:rsidRDefault="00F32AE2">
            <w:pPr>
              <w:rPr>
                <w:b/>
                <w:color w:val="7030A0"/>
                <w:sz w:val="18"/>
                <w:szCs w:val="18"/>
                <w:lang w:val="en-US"/>
              </w:rPr>
            </w:pPr>
            <w:r w:rsidRPr="0049222A">
              <w:rPr>
                <w:b/>
                <w:color w:val="7030A0"/>
                <w:sz w:val="18"/>
                <w:szCs w:val="18"/>
                <w:lang w:val="en-US"/>
              </w:rPr>
              <w:t>(‰ V-PDB)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3A3C2F" w14:textId="77777777" w:rsidR="009135B2" w:rsidRPr="0049222A" w:rsidRDefault="00F32AE2">
            <w:pPr>
              <w:rPr>
                <w:b/>
                <w:color w:val="7030A0"/>
                <w:sz w:val="18"/>
                <w:szCs w:val="18"/>
                <w:lang w:val="en-US"/>
              </w:rPr>
            </w:pPr>
            <w:r w:rsidRPr="0049222A">
              <w:rPr>
                <w:b/>
                <w:color w:val="7030A0"/>
                <w:sz w:val="18"/>
                <w:szCs w:val="18"/>
                <w:lang w:val="en-US"/>
              </w:rPr>
              <w:t xml:space="preserve">δ15N </w:t>
            </w:r>
          </w:p>
          <w:p w14:paraId="31237C2A" w14:textId="77777777" w:rsidR="009135B2" w:rsidRPr="0049222A" w:rsidRDefault="00F32AE2">
            <w:pPr>
              <w:rPr>
                <w:b/>
                <w:color w:val="7030A0"/>
                <w:sz w:val="18"/>
                <w:szCs w:val="18"/>
                <w:lang w:val="en-US"/>
              </w:rPr>
            </w:pPr>
            <w:r w:rsidRPr="0049222A">
              <w:rPr>
                <w:b/>
                <w:color w:val="7030A0"/>
                <w:sz w:val="18"/>
                <w:szCs w:val="18"/>
                <w:lang w:val="en-US"/>
              </w:rPr>
              <w:t>(‰ air N2)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95F2DBA" w14:textId="77777777" w:rsidR="009135B2" w:rsidRPr="0049222A" w:rsidRDefault="00F32AE2">
            <w:pPr>
              <w:rPr>
                <w:b/>
                <w:color w:val="7030A0"/>
                <w:sz w:val="18"/>
                <w:szCs w:val="18"/>
                <w:lang w:val="en-US"/>
              </w:rPr>
            </w:pPr>
            <w:r w:rsidRPr="0049222A">
              <w:rPr>
                <w:b/>
                <w:color w:val="7030A0"/>
                <w:sz w:val="18"/>
                <w:szCs w:val="18"/>
                <w:lang w:val="en-US"/>
              </w:rPr>
              <w:t>Atm % C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36A0394" w14:textId="77777777" w:rsidR="009135B2" w:rsidRPr="0049222A" w:rsidRDefault="00F32AE2">
            <w:pPr>
              <w:rPr>
                <w:b/>
                <w:color w:val="7030A0"/>
                <w:sz w:val="18"/>
                <w:szCs w:val="18"/>
                <w:lang w:val="en-US"/>
              </w:rPr>
            </w:pPr>
            <w:r w:rsidRPr="0049222A">
              <w:rPr>
                <w:b/>
                <w:color w:val="7030A0"/>
                <w:sz w:val="18"/>
                <w:szCs w:val="18"/>
                <w:lang w:val="en-US"/>
              </w:rPr>
              <w:t>Atm % N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517F16C" w14:textId="77777777" w:rsidR="009135B2" w:rsidRPr="0049222A" w:rsidRDefault="00F32AE2">
            <w:pPr>
              <w:jc w:val="center"/>
              <w:rPr>
                <w:b/>
                <w:color w:val="7030A0"/>
                <w:sz w:val="18"/>
                <w:szCs w:val="18"/>
                <w:lang w:val="en-US"/>
              </w:rPr>
            </w:pPr>
            <w:r w:rsidRPr="0049222A">
              <w:rPr>
                <w:b/>
                <w:color w:val="7030A0"/>
                <w:sz w:val="18"/>
                <w:szCs w:val="18"/>
                <w:lang w:val="en-US"/>
              </w:rPr>
              <w:t>C/N ratio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2959FF6" w14:textId="77777777" w:rsidR="009135B2" w:rsidRPr="0049222A" w:rsidRDefault="00F32AE2">
            <w:pPr>
              <w:jc w:val="center"/>
              <w:rPr>
                <w:b/>
                <w:color w:val="7030A0"/>
                <w:sz w:val="18"/>
                <w:szCs w:val="18"/>
                <w:lang w:val="en-US"/>
              </w:rPr>
            </w:pPr>
            <w:r w:rsidRPr="0049222A">
              <w:rPr>
                <w:b/>
                <w:color w:val="7030A0"/>
                <w:sz w:val="18"/>
                <w:szCs w:val="18"/>
                <w:lang w:val="en-US"/>
              </w:rPr>
              <w:t>Collagen yield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269781" w14:textId="77777777" w:rsidR="009135B2" w:rsidRPr="0049222A" w:rsidRDefault="00F32AE2">
            <w:pPr>
              <w:rPr>
                <w:b/>
                <w:color w:val="7030A0"/>
                <w:sz w:val="18"/>
                <w:szCs w:val="18"/>
                <w:lang w:val="en-US"/>
              </w:rPr>
            </w:pPr>
            <w:r w:rsidRPr="0049222A">
              <w:rPr>
                <w:b/>
                <w:color w:val="7030A0"/>
                <w:sz w:val="18"/>
                <w:szCs w:val="18"/>
                <w:lang w:val="en-US"/>
              </w:rPr>
              <w:t>Bone element</w:t>
            </w:r>
          </w:p>
        </w:tc>
      </w:tr>
      <w:tr w:rsidR="009135B2" w:rsidRPr="0049222A" w14:paraId="0B9AB547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5A5CB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2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A485E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B2583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8.55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F0347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8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1A83D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6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3FABB0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12.6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AA52B5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4.4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33C67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3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50AAF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48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0F1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Ulna M1/3</w:t>
            </w:r>
          </w:p>
        </w:tc>
      </w:tr>
      <w:tr w:rsidR="009135B2" w:rsidRPr="0049222A" w14:paraId="74C58782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291DD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3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69972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D927F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2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DECBF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43237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6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B52FB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1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F3D65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1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72D28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032F6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57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3D67D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6F63A4CA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EC6F5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78A38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26C8C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42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F1B73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3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0D8E8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98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22C524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11.4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F1AA9A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4.0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2ABC7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8C4DD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18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2DE3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Ulna M1/3</w:t>
            </w:r>
          </w:p>
        </w:tc>
      </w:tr>
      <w:tr w:rsidR="009135B2" w:rsidRPr="0049222A" w14:paraId="0E1E4638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B5DE3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7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1B593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3AA6B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5.30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1B81F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4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56C53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50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D9987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96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B9F46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5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E0F21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B4802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48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0E3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Ulna M1/3</w:t>
            </w:r>
          </w:p>
        </w:tc>
      </w:tr>
      <w:tr w:rsidR="009135B2" w:rsidRPr="0049222A" w14:paraId="77473456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7892B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8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A104B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3ECDF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6.65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6FCB9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E1C09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26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A7046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7.0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60B43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2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ED8E7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0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7E92A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98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692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adius D1/3</w:t>
            </w:r>
          </w:p>
        </w:tc>
      </w:tr>
      <w:tr w:rsidR="009135B2" w:rsidRPr="0049222A" w14:paraId="7FBB0CEB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AFB22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9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52D6E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0AB64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81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00B82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7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A4DC7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98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AAEBE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98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2967A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9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7AE81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273D9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734F6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90E8157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EB8B0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418EE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13AAA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3.76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85A83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3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9456D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8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D4942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3.6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4392E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8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67646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830AD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5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43FB5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Fibula</w:t>
            </w:r>
          </w:p>
        </w:tc>
      </w:tr>
      <w:tr w:rsidR="009135B2" w:rsidRPr="0049222A" w14:paraId="69BB7732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84B1A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A1609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0253E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7.62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5A55E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8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9D8E1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8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605A2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3.9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6E54B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2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B3E6B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4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A5C65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89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7516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adius M1/3</w:t>
            </w:r>
          </w:p>
        </w:tc>
      </w:tr>
      <w:tr w:rsidR="009135B2" w:rsidRPr="0049222A" w14:paraId="7E3BEA20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D8A6A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7D7D2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37150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2DF7B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86243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7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27426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8.88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2BDBC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6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9C855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B44A8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.4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9CC4F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 xml:space="preserve">R </w:t>
            </w:r>
            <w:proofErr w:type="spellStart"/>
            <w:r w:rsidRPr="0049222A">
              <w:rPr>
                <w:sz w:val="18"/>
                <w:szCs w:val="18"/>
                <w:lang w:val="en-US"/>
              </w:rPr>
              <w:t>Humerus</w:t>
            </w:r>
            <w:proofErr w:type="spellEnd"/>
            <w:r w:rsidRPr="0049222A">
              <w:rPr>
                <w:sz w:val="18"/>
                <w:szCs w:val="18"/>
                <w:lang w:val="en-US"/>
              </w:rPr>
              <w:t xml:space="preserve"> M1/3</w:t>
            </w:r>
          </w:p>
        </w:tc>
      </w:tr>
      <w:tr w:rsidR="009135B2" w:rsidRPr="0049222A" w14:paraId="5BF13725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91BDA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252BB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0A33D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1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729ED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4448C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8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A8D1F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9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8B91E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0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69F67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21AE2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1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2372A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Scapula</w:t>
            </w:r>
          </w:p>
        </w:tc>
      </w:tr>
      <w:tr w:rsidR="009135B2" w:rsidRPr="0049222A" w14:paraId="651DB22D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DD6A2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7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3EEAC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C0E6F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1.87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69B7D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0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BECE0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7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F3E13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3.29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1353D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7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854C8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D5D1E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5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E346B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34C50A79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49496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8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90F0B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6EAA1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1.63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7F1A1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184B2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8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08FC5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9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C5DDF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66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E11B5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E26B1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2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340C3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Ulna M1/3</w:t>
            </w:r>
          </w:p>
        </w:tc>
      </w:tr>
      <w:tr w:rsidR="009135B2" w:rsidRPr="0049222A" w14:paraId="1B7FEAA0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2F86C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9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52F47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7A119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7.40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02825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4EEFF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0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589E9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3.0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C8C1B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4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BDB3C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A58DC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7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3D4B5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Fibula</w:t>
            </w:r>
          </w:p>
        </w:tc>
      </w:tr>
      <w:tr w:rsidR="009135B2" w:rsidRPr="0049222A" w14:paraId="17DF3E77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58C17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2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0199D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7790C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6.82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F989D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2ADB4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6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29D25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0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75F30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9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F9DEB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E2C82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42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259C0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1C4A5E2D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6C1C1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2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7F904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CEC46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8.63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52016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4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0DBA8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0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B946D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8.78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DEE39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5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CD267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1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4A6A1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0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D3F42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adius M1/3</w:t>
            </w:r>
          </w:p>
        </w:tc>
      </w:tr>
      <w:tr w:rsidR="009135B2" w:rsidRPr="0049222A" w14:paraId="263CC69A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0BAE4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lastRenderedPageBreak/>
              <w:t>JK-22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2AA48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F69FE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4.02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60C74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6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CA5D7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70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6F7FB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8.8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8228E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48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68E97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D113E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62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F676E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adius M1/3</w:t>
            </w:r>
          </w:p>
        </w:tc>
      </w:tr>
      <w:tr w:rsidR="009135B2" w:rsidRPr="0049222A" w14:paraId="0AAB1A07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9BD96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23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EF83D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A1463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00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0E880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67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85B0F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7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E3AD1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88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73CA1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46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1C5E2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558FF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5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8078E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 xml:space="preserve">R </w:t>
            </w:r>
            <w:proofErr w:type="spellStart"/>
            <w:r w:rsidRPr="0049222A">
              <w:rPr>
                <w:sz w:val="18"/>
                <w:szCs w:val="18"/>
                <w:lang w:val="en-US"/>
              </w:rPr>
              <w:t>Humerus</w:t>
            </w:r>
            <w:proofErr w:type="spellEnd"/>
            <w:r w:rsidRPr="0049222A">
              <w:rPr>
                <w:sz w:val="18"/>
                <w:szCs w:val="18"/>
                <w:lang w:val="en-US"/>
              </w:rPr>
              <w:t xml:space="preserve"> M1/3</w:t>
            </w:r>
          </w:p>
        </w:tc>
      </w:tr>
      <w:tr w:rsidR="009135B2" w:rsidRPr="0049222A" w14:paraId="7EDD04B9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12256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24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32D13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91062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4.42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A67BA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8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E1D1C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2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3A075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2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38E0C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5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1457B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76A38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.1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6C895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 xml:space="preserve">L </w:t>
            </w:r>
            <w:proofErr w:type="spellStart"/>
            <w:r w:rsidRPr="0049222A">
              <w:rPr>
                <w:sz w:val="18"/>
                <w:szCs w:val="18"/>
                <w:lang w:val="en-US"/>
              </w:rPr>
              <w:t>Humerus</w:t>
            </w:r>
            <w:proofErr w:type="spellEnd"/>
            <w:r w:rsidRPr="0049222A">
              <w:rPr>
                <w:sz w:val="18"/>
                <w:szCs w:val="18"/>
                <w:lang w:val="en-US"/>
              </w:rPr>
              <w:t xml:space="preserve"> M1/3</w:t>
            </w:r>
          </w:p>
        </w:tc>
      </w:tr>
      <w:tr w:rsidR="009135B2" w:rsidRPr="0049222A" w14:paraId="623D907B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0B29A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2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4A2D5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BAEAA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4.89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C8F40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3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4708A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5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23295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19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F6879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8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BC655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88073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0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893ED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A6B2015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DCA39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2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7D8B3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52740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3B03F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7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14147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08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62DF9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97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2992E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3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F688D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EC1B3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1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DDAE0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ars Petrosa</w:t>
            </w:r>
          </w:p>
        </w:tc>
      </w:tr>
      <w:tr w:rsidR="009135B2" w:rsidRPr="0049222A" w14:paraId="171B892B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BAAD0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28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8CD8D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68384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44CDA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920D7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86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1B052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7.88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A1F6E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18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8A8D5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8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5CC84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2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7D045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16024520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6A061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32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79A26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57829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7.97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3A81F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99FFF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3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FE333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7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FEFE6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7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7264D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93B1D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8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1AA39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320CC50F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22A6B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33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63200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Fetus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D1CE4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7.95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E2F96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0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875B3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2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C3E3B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8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03B1E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0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CDD83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EBBCB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3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B4E04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Tibia</w:t>
            </w:r>
          </w:p>
        </w:tc>
      </w:tr>
      <w:tr w:rsidR="009135B2" w:rsidRPr="0049222A" w14:paraId="0CB191B4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F08BF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3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357EE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535D4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8.44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2D7CE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1E62A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4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BC1A6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16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DCAE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3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6E699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D6C0D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2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B0EE4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3E7FE5F7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2F688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39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CAD1F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E614C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B6D4A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2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09E34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7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60693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3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B04D3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1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8E738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F3896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2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EB935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386B55F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A6168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4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BA7B0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0D9FE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7.46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BCC9F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4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9C1F0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8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5E5E4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17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52A4E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0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8C073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FE44D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0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A2CC5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752B8F6E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E8D01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42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8395E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1AF52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 ± 1.5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3B5CB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35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5FBA6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0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7E286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66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E0D95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8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FF14A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8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C93FE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8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A4B7C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76A8B75E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2A610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43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D8288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Infant 0-1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97694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 ± 3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ADD4E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CC95A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6.0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96004E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9.66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96AC0C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3.2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52F79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F039C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22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E5BDA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054B6F5E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8F8CA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44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12E38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AF0F6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7.13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EFA59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B02EE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3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05263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4.81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98104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9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B651A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3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6690C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57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CC6BA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4DE0870C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FC205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4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72B15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09D50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 y ± 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3E74D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161DC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8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811D7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7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53D3E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9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F4A91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08D53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7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E784D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4D944FE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A9A7E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47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9B533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D50A7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6.35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FFB07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2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212C9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9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B80CD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3.28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D0B31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8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72B12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8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01EE9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5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2A17A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34FF75AF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38A56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5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2D63A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Neonate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553A0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42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A05DD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32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3CAA3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20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5BDBA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8.6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0641F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6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1CEE9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FA764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72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98E7B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Femur</w:t>
            </w:r>
          </w:p>
        </w:tc>
      </w:tr>
      <w:tr w:rsidR="009135B2" w:rsidRPr="0049222A" w14:paraId="788E40A7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52989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5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B570F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BA7FF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-5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CC7D0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2.05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E53BE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18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37D5E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41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15AF3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9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F0E3C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5FCFC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3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B2770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1ECFE714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534E7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54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F4FDA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B29BE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8 ± 6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147A7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6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A9DC1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6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6D9AE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6.4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DB5D8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7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9F582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4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04FF9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1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CF467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0A79C4F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E0B08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lastRenderedPageBreak/>
              <w:t>JK-5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E1D33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717F9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-10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39633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9FB26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2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8D1F6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8.81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FB369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7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694BB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89982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0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9FA5C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37FCA433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24547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5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C879C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F46B3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 y ± 16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C0C42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3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31704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4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ADA9B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9.3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549B6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5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DBD5E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A8E99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31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15F8F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CB3E9E8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34003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59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F9D11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Infant 0-1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D8452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 m ± 3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E1365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8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EF882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8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46BEA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3.7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0D8E0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1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0F39B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26667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8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35D18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7EE672A4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21363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6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2A642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51FE0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8AE05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5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CCE08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96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CEE8C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2.9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C5ABB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6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59112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F4BDB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9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1E210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D0FC616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C9010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6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384DE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11FFF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94BD0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2.1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23C44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9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2CB2E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6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D71D3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2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8942D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D5125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8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2E235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57899C7C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2EF3E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6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501B2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Neonate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2E2AB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3.67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28907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28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3AAF4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30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62D11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7.9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FC563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5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8372E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DD32A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1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EC5BC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F3DFA60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452DE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8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FF674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2A505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6.59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58AD8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41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0646B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16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D4EF6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9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F0BFA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2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F5017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4735D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7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E91E5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139B35EA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BAF7A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5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BAFBF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61CF3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 y ± 30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57FEB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0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D3D57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96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B0795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8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2AD86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3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BD38F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4043F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5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7D00F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1165D084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70033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448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38FB9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18FE8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-11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E8D0F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A46FD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1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64419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8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35CCB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4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FBA0E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57E97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7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A4ABF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353D9C11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FD0AC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2a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926DC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8B033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85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0792E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72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9C532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3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2FF7A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0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3DC49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2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ABFB1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CDB06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27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F6203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38A02D26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990EB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2b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D67AD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3272D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34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6BECC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87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669BB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9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7112D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3.6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EC03F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4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61EAE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1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7EAD7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1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D2660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Fibula M1/3</w:t>
            </w:r>
          </w:p>
        </w:tc>
      </w:tr>
      <w:tr w:rsidR="009135B2" w:rsidRPr="0049222A" w14:paraId="6F412592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F0DD2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2c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60EC8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5F868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5.65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B8065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6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D8EF3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4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5E954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07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91C5B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8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5BFB0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B99EF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9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156E9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05FC7A02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4B362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2d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68F6B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CCC88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20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36CAC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38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0DE9F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5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D49E7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31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D101E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8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41FC7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7E3D8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62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0AA8D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475127FF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E144D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2e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1BBD9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44DB2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5.44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98B29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6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08775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7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D723B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5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81040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2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8492B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FDD20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71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6EEB9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Fibula</w:t>
            </w:r>
          </w:p>
        </w:tc>
      </w:tr>
      <w:tr w:rsidR="009135B2" w:rsidRPr="0049222A" w14:paraId="2C2F3F5D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782C3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2f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44236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0DEFF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16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BBCB9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8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7F540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5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C74C0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56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BCD7C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1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AFA7D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C6D12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2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537EA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Femur D1/3</w:t>
            </w:r>
          </w:p>
        </w:tc>
      </w:tr>
      <w:tr w:rsidR="009135B2" w:rsidRPr="0049222A" w14:paraId="351CDEB7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9E9E8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3a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34E01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86730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1.27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F8B4A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3853D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40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F48C9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1.4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C32E0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2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CA08B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BDB24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9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CDB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adius M1/3</w:t>
            </w:r>
          </w:p>
        </w:tc>
      </w:tr>
      <w:tr w:rsidR="009135B2" w:rsidRPr="0049222A" w14:paraId="2D25372A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98E84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3c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139E7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B24D2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1.81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46FE4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62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94CDB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1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A4D7F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0.1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FE33E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2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1A6FB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3DE72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2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D8905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Ulna P1/3</w:t>
            </w:r>
          </w:p>
        </w:tc>
      </w:tr>
      <w:tr w:rsidR="009135B2" w:rsidRPr="0049222A" w14:paraId="43BC55BC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C2018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3d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C1658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60721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&gt; 40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06915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68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03538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58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A9665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0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C73BA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1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48EDD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D8CEA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2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7BF6E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732DCE90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31E84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3e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A8197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Fetus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E512B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6.82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0BCA5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31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5DB5C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1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14900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4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E563F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5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398A6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4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801CD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47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DF222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Scapula</w:t>
            </w:r>
          </w:p>
        </w:tc>
      </w:tr>
      <w:tr w:rsidR="009135B2" w:rsidRPr="0049222A" w14:paraId="1B3C5D46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5A647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lastRenderedPageBreak/>
              <w:t>JK-13f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CC464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AFE11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8.93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5BE38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3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34DC0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3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EAE46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48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48E95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58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2C386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7D593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.41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D4152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Tibia M1/3</w:t>
            </w:r>
          </w:p>
        </w:tc>
      </w:tr>
      <w:tr w:rsidR="009135B2" w:rsidRPr="0049222A" w14:paraId="0E28B8E8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D313A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3g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A6DE7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B1569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-82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52E2A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5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CCE7D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0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E6390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58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25D3C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1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3A28E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3ED9F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4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3CA23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76457DF1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4A5F5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3h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3887B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BCAB9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73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0E92D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1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24590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0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779B5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4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8F049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1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AFE03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3A2D4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8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E88BB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Ulna M1/3</w:t>
            </w:r>
          </w:p>
        </w:tc>
      </w:tr>
      <w:tr w:rsidR="009135B2" w:rsidRPr="0049222A" w14:paraId="6AFDC1D6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FD6DE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3j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6D16C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10639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12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C90BF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5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DBFAF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4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37841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8.3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D410B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68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92481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E3C39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2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D344A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2825E132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0222A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4a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F860E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A91CA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1.27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BE3EF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7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82636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6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2CE9F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77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18B0B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4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409D0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3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D5A82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6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A0D55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 xml:space="preserve">L </w:t>
            </w:r>
            <w:proofErr w:type="spellStart"/>
            <w:r w:rsidRPr="0049222A">
              <w:rPr>
                <w:sz w:val="18"/>
                <w:szCs w:val="18"/>
                <w:lang w:val="en-US"/>
              </w:rPr>
              <w:t>Humerus</w:t>
            </w:r>
            <w:proofErr w:type="spellEnd"/>
            <w:r w:rsidRPr="0049222A">
              <w:rPr>
                <w:sz w:val="18"/>
                <w:szCs w:val="18"/>
                <w:lang w:val="en-US"/>
              </w:rPr>
              <w:t xml:space="preserve"> P1/3</w:t>
            </w:r>
          </w:p>
        </w:tc>
      </w:tr>
      <w:tr w:rsidR="009135B2" w:rsidRPr="0049222A" w14:paraId="0F089DC8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3D0C8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4b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16C7A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F60A0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4.95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EB05B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61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46CAE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26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E27A6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3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7D7DC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4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4F3CE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DF767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3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D01D8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3750C0C0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99B2C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4c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6D8F0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150BF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96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789EF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2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77C90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80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67836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3.4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2813C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48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8B969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1C8B1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2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103F1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1B56596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FF617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4d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4AD24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726CB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55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C0E6C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37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61E1F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4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25B465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12.3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863200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4.3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39036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43E18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0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30D05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 xml:space="preserve">L </w:t>
            </w:r>
            <w:proofErr w:type="spellStart"/>
            <w:r w:rsidRPr="0049222A">
              <w:rPr>
                <w:sz w:val="18"/>
                <w:szCs w:val="18"/>
                <w:lang w:val="en-US"/>
              </w:rPr>
              <w:t>Humerus</w:t>
            </w:r>
            <w:proofErr w:type="spellEnd"/>
            <w:r w:rsidRPr="0049222A">
              <w:rPr>
                <w:sz w:val="18"/>
                <w:szCs w:val="18"/>
                <w:lang w:val="en-US"/>
              </w:rPr>
              <w:t xml:space="preserve"> M1/3</w:t>
            </w:r>
          </w:p>
        </w:tc>
      </w:tr>
      <w:tr w:rsidR="009135B2" w:rsidRPr="0049222A" w14:paraId="5F44820E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06E60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14e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B2D59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B9975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1.26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EEC99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02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B813B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9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D97BB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89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6B2D2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9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B155E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38E24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5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4E489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Tibia M1/3</w:t>
            </w:r>
          </w:p>
        </w:tc>
      </w:tr>
      <w:tr w:rsidR="009135B2" w:rsidRPr="0049222A" w14:paraId="7AFA93DA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3E36D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29a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C9C0B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F2658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2D9EF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8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3963E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9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BA181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0.76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3A0FC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4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7C29B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3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587AC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0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6B6B2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0AC474C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07068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29b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93793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9ED22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72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F2116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55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920BA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9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D52BA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21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F9864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1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A1615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20BAC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1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AAFCA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Tibia</w:t>
            </w:r>
          </w:p>
        </w:tc>
      </w:tr>
      <w:tr w:rsidR="009135B2" w:rsidRPr="0049222A" w14:paraId="08C0E6A7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380F4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29c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AE89A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E4BA3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48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C8C04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86082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2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F403F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2.0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48A50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7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F00FF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A24A9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0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14F32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5BC63123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5D531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35a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49323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18E6F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01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614A0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5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60CBB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7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745D5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46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2E748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7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3849C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73847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1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AD273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24DD233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57E27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35b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986F9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FCA9D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9.19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0CCF1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5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705B7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88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730A4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0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5F0CD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2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7D021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8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C58EE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51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084BB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6C4375B8" w14:textId="77777777">
        <w:trPr>
          <w:trHeight w:val="515"/>
        </w:trPr>
        <w:tc>
          <w:tcPr>
            <w:tcW w:w="932" w:type="dxa"/>
            <w:shd w:val="clear" w:color="auto" w:fill="D9E1F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85A7C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JK-71b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82281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Infant 0-1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8563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 ± 3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214D3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7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9CBFE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3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7BCBB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6.37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43763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86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1BC99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109D7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5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7687C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48805815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07F5E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72561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5DBE3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 y ± 30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56581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07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7E084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28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0F6B4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2.7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9419B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0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ACBE1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05E64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6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5F1A4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6B498DD5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BFF73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3b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7CE8A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F6347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48C03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02837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6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79B69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7.78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5E49D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2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44BE6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48B5A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67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6DB1C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0D6ADBB0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D3183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11c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54EF4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6CC6B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105CB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5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C159C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0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9D1E5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9.91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A12E7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9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81778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D37B7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4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35578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56DBC67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7AB10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1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E614F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BEFCC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F44F3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8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8F9A3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8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1B1FE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7.5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A362B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3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0EEE1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3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D163B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0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EC330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4CD2D49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E18BB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lastRenderedPageBreak/>
              <w:t>LK-1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BAC71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73EFA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.5 - 3.5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BDCC0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48499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8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3CBA3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7.26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BFD67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5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92BBC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3B0F3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81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C2D0B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751E4F03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4EFD3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2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5533E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B5B1C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 y ± 2.5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71553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48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DDF9F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4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CC39C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1.69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D22DB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5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2F860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3603F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6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4264B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53C267D2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CA2F6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22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8A8D3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58534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 y ± 8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8035B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37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98B22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8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F7366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2.1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EE8B5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66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639F5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E451D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0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24E71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1BAEAA5C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15D6E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28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E2402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C4B32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1A7B0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8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ED649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4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38305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4.36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A4859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6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A63DA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18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9858A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6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8D096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adius P1/3</w:t>
            </w:r>
          </w:p>
        </w:tc>
      </w:tr>
      <w:tr w:rsidR="009135B2" w:rsidRPr="0049222A" w14:paraId="183AB8E1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CA3B4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3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51D56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75E2B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5 – 5.5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871C5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7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57D0C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8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F08C6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7.56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48054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6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FFE3F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D94CC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17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63442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C05D26F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D35D5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37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B1998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5B49E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2EDA7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7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7EEB6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4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18C94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1.39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EE3E8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0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E1681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62B98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.5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74705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5289EEC8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669B3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38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5DF50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8E228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CE663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05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34EE8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1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B0808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8.9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3E69E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7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7237C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14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D2E49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2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97AB0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E83F7CE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9A5F6D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LK-4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4B9A3D" w14:textId="77777777" w:rsidR="009135B2" w:rsidRPr="0049222A" w:rsidRDefault="00F32AE2">
            <w:pPr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68CE22" w14:textId="77777777" w:rsidR="009135B2" w:rsidRPr="0049222A" w:rsidRDefault="00F32AE2">
            <w:pPr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3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B8BC20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-21.12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16064B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12.3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FC4FF4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9.7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93FBEA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3.1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34034C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3.6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6F326E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EE8C2B" w14:textId="77777777" w:rsidR="009135B2" w:rsidRPr="0049222A" w:rsidRDefault="00F32AE2">
            <w:pPr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102F40F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C67DC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42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D4940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40EFF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 y ± 8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41F15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7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D4ECD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9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8E406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4.87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49A2E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3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FA8E7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39622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5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78092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D2CC429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59985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4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36715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A5E1E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D74A1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75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41DD3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1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CFB1A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2.1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DE985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6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86876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04B5A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1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B8EB6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5C4868C2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6E33A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73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BFA66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60252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 y ± 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7EDBB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68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BF769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6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361FE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3.4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73BE9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8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6435A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6AE60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1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06F09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C5F94F1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E7B22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74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A9FCD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55EEA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B0F34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2.08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72B62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7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C1CBB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6.58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B0AFA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48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506BC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43B76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41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DECCB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19EEA151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E1B7F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89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5A82F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Infant 0-1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5E7B6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 m ± 3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B19B3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8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9CD45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50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8BDAF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5.9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5BEDC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0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BDC00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3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7D03E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67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0B2DF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429CBBD7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AF526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9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F9192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47B29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8.44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9AD2C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3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95BFB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4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E7AC2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4.3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C3957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4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495BB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0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4FFD3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2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B1948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adius M1/3</w:t>
            </w:r>
          </w:p>
        </w:tc>
      </w:tr>
      <w:tr w:rsidR="009135B2" w:rsidRPr="0049222A" w14:paraId="16483806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DF000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48a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11972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DFFE3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7.97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278DE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7B59D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4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326A2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1.5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1FBE0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0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C9D42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3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DDC70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91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29E52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adius P1/3</w:t>
            </w:r>
          </w:p>
        </w:tc>
      </w:tr>
      <w:tr w:rsidR="009135B2" w:rsidRPr="0049222A" w14:paraId="70EEEA86" w14:textId="77777777">
        <w:trPr>
          <w:trHeight w:val="515"/>
        </w:trPr>
        <w:tc>
          <w:tcPr>
            <w:tcW w:w="932" w:type="dxa"/>
            <w:shd w:val="clear" w:color="auto" w:fill="FCE5CD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99FC8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K-48b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7958F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564C0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8.94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AE812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75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9D973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1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C0432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0.36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DDCF6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7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6B0D0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DF47D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3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D4DB5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adius M1/3</w:t>
            </w:r>
          </w:p>
        </w:tc>
      </w:tr>
      <w:tr w:rsidR="009135B2" w:rsidRPr="0049222A" w14:paraId="32710F64" w14:textId="77777777">
        <w:trPr>
          <w:trHeight w:val="515"/>
        </w:trPr>
        <w:tc>
          <w:tcPr>
            <w:tcW w:w="932" w:type="dxa"/>
            <w:shd w:val="clear" w:color="auto" w:fill="D9EAD3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A7FBB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J-39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6F3CB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79380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 ± 2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66848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2.42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F8480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6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EF10F9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9.4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6B0CBB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3.16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D4277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8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FAEFA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91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C8910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1510ACD" w14:textId="77777777">
        <w:trPr>
          <w:trHeight w:val="515"/>
        </w:trPr>
        <w:tc>
          <w:tcPr>
            <w:tcW w:w="932" w:type="dxa"/>
            <w:shd w:val="clear" w:color="auto" w:fill="D9EAD3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68323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J-4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5C2FD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A52C1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 y ± 2.5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99636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6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86E8E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9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A14C7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8.3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FE6E2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6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D5C08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1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48423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7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20971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62E63F7F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180BDA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MK-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8B7892" w14:textId="77777777" w:rsidR="009135B2" w:rsidRPr="0049222A" w:rsidRDefault="00F32AE2">
            <w:pPr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D5E3C" w14:textId="77777777" w:rsidR="009135B2" w:rsidRPr="0049222A" w:rsidRDefault="00F32AE2">
            <w:pPr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9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34CFDB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-21.8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16D6E7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9.90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3F4DA9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8.0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931C0B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2.2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A7AF0F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4.0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F39CDA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11.01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D53F31" w14:textId="77777777" w:rsidR="009135B2" w:rsidRPr="0049222A" w:rsidRDefault="00F32AE2">
            <w:pPr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589215BD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1EDF5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lastRenderedPageBreak/>
              <w:t>MK-3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6B4EF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C160A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8 ± 6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A6ABD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0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1BD6A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58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07E78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4.5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499B0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6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CD40E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3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406E5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.37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D683F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335C161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58E0A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B0581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2F4A8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4B32C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51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E6C67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50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57BCF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5.09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F8F00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2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1CFB0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D74E7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1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EA7FC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7BDEFEE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485AE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7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D4911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CECDD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 ± 1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BA6FB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0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5CA07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4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83C42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3.49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09C3D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2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AC0D7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8D64B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8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5CF20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1FE1F1F5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AA3AD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2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9FA7C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F4C2E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± 1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E50B0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5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E5DF5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0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B602D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28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97E41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0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156AF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B488A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7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EC28B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0993FEE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0C0DC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3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7A94D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ABEED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± 1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F7858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C96AF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96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18B1E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4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6D217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2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AA91F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ADF38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9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63D96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4EDD676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3667C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3705D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E8FCA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 y ± 2.5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32495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6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33ABC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7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51B4B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1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8F2FB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7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25774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1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5D16A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1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3A482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0C12EC6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49106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7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065D3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31CF4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E8E22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3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37ECF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56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89DB6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2.8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B2E6F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26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52944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10254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.7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726CB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Clavicle</w:t>
            </w:r>
          </w:p>
        </w:tc>
      </w:tr>
      <w:tr w:rsidR="009135B2" w:rsidRPr="0049222A" w14:paraId="64F3BE8E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2C45A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9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7940A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B1515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 y ± 2.5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89F27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71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28594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9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F52D7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9.39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DEFFA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6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01C0E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52D3C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21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9291E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90966E5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E2289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2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3D503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3A98D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± 1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06EBB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8DB1C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9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E936F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2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EF8E1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8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2B87D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07EBE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8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F19C6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33C8515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BD2C5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2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5BEF6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Infant 0-1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FD54A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 m ± 3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A4A67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6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93E8D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3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59763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5.66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193FE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9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B62B1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9EAEA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7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9DF13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7E98BA5D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CA3AE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3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420E0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206EB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8 ± 6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4361D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78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0CE09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5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104A1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6.8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F6E9F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0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795BA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BDE9B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0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BCC9D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6D48F145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32709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34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16B6A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6A4EC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 y ± 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5C286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4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865BD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8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7E4D4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0.77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68690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9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91F42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50685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8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C09CB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05D2023F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5CC75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3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586EB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9CEE2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 y ± 2.5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68149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8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EA01C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56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53EA5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2.9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52EA4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2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F235E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0ABAC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7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AC58A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30D1D1DC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ACDCD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37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A1EA0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9C871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 xml:space="preserve"> 7 ± 2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F6F75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5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7C703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4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EAE2F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4.2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124C3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96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039B9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4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7420F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7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21269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Maxilla</w:t>
            </w:r>
          </w:p>
        </w:tc>
      </w:tr>
      <w:tr w:rsidR="009135B2" w:rsidRPr="0049222A" w14:paraId="11DC8BFC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6CB37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38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2D040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Neonate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00D59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3.25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0DDEB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1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26C1F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0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EB06C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9.9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6EE99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9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04FB2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24268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E7636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5BB6218A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F2ECC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4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7385C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DF450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 xml:space="preserve"> 7 ± 2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6830C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5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24193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4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E7FB11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11.4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979BD5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4.0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42205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E0251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5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FAC72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1069289E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31A23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5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2823B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EE1AB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 ± 2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848B8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1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EA270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6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E898C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3.97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39E49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9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02FD3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3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BA40E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59218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586B342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47FBA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54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8F2A9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61974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F66AD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8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6EB73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5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76A5E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1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C72CE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2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11F37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B6888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5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A1856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58D81AA8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97965D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MK-58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7027C8" w14:textId="77777777" w:rsidR="009135B2" w:rsidRPr="0049222A" w:rsidRDefault="00F32AE2">
            <w:pPr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2EDC2" w14:textId="77777777" w:rsidR="009135B2" w:rsidRPr="0049222A" w:rsidRDefault="00F32AE2">
            <w:pPr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6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581DF7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-22.4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827B8D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10.4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CA9C93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6.1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E590C3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1.8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EF6F1D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3.78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86A96B" w14:textId="77777777" w:rsidR="009135B2" w:rsidRPr="0049222A" w:rsidRDefault="00F32AE2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6.4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1E2758" w14:textId="77777777" w:rsidR="009135B2" w:rsidRPr="0049222A" w:rsidRDefault="00F32AE2">
            <w:pPr>
              <w:rPr>
                <w:b/>
                <w:color w:val="FF0000"/>
                <w:sz w:val="18"/>
                <w:szCs w:val="18"/>
                <w:lang w:val="en-US"/>
              </w:rPr>
            </w:pPr>
            <w:r w:rsidRPr="0049222A">
              <w:rPr>
                <w:b/>
                <w:color w:val="FF0000"/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773AA669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83880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lastRenderedPageBreak/>
              <w:t>MK-59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057A8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3BA4E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 y ± 8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3118E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5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95A64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4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196A8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9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19A53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18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E45B2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8A43D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2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5919A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B58B759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0EFC9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74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FBE1D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1525B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8.45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55BC1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3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1CD46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6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0D79EB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13.8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0AE192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4.7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7C768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DC06B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3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FB578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681553D6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7E8FC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7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5D77F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Infant 0-1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D10A7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 m ± 3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8A493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45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28D89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5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0914F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9.1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76C70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1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BD923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4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9FE0F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8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861D0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36B0F25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3E29F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82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DC877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Infant 0-1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4532C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 m ± 3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B8BFC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2.4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A1E87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3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6036C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9.2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21914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8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CF6B1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8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4B6B4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.1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605A0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55A0B789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30CC4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84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1A288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Infant 0-1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9156E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 m ± 3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BF949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71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B33E7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66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6F3EA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9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C28E9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2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E40F9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5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37EA0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0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1AE3C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D0EC9C4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ADDAB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8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AD419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B9981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 y ± 2.5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0C959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7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D325E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86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6218A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79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57F98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9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0BD75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5088F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2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A2F7F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5763BCD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5F4FB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93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825F2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8900B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ECF9A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4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32EDC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8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D8271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0.8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612BC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9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D9132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C0E9A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1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CFA83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53A1E38E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E0E2D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94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6A406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344B2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 y ± 30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353FA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D729D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86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6C8D2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4.09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6FAA3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0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E10D6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CC7FC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1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4E370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38295CF0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A39A8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9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6BEA0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FE2F9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738E6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5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2B4FF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3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A6F62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4.0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3DAD6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8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3218A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E9203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.8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853AB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6C0B86D8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DF255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9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A8B01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77ECE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C8E4B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3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FBF9C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3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A94BD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5.4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CE373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02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290BD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4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B87FF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82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12E5E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415B4E2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40ECD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98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CA4B4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Infant 0-1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B6702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 ± 3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F8889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19.9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9C06B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6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BA140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51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9F85C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27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DCA58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C5D06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26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D9D6E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6832A0D6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C9039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0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9B884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C6FBA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8 ± 6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B03D6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4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30AA8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09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0AF58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6.3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7A18E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8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194B9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7620F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17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DAC13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DE19DB1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510D6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0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7B21B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C8936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CB221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E8BAF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40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5A001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2.1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C2EC3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6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EDD79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8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74D09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7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72F9A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585F1D98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6B777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04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D2630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2EAF42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 y ± 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06400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19.7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D3509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8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C6A67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9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ECF7E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.06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EFCE1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C1E20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85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0A189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18F12253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FF32E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08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509AD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Infant 0-1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51ED0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 ± 3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FFBA4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0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99302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78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D7ED4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3.24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B78D3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2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B18CE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4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77B23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8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FDC81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11F13885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BE7E3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11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FD5A2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Perinate I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775C8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1.91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26B91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51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9834E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5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3136B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7.9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0CCCF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1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1F17C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E14D5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.22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6201F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 xml:space="preserve">L </w:t>
            </w:r>
            <w:proofErr w:type="spellStart"/>
            <w:r w:rsidRPr="0049222A">
              <w:rPr>
                <w:sz w:val="18"/>
                <w:szCs w:val="18"/>
                <w:lang w:val="en-US"/>
              </w:rPr>
              <w:t>Humerus</w:t>
            </w:r>
            <w:proofErr w:type="spellEnd"/>
            <w:r w:rsidRPr="0049222A">
              <w:rPr>
                <w:sz w:val="18"/>
                <w:szCs w:val="18"/>
                <w:lang w:val="en-US"/>
              </w:rPr>
              <w:t xml:space="preserve"> M1/3</w:t>
            </w:r>
          </w:p>
        </w:tc>
      </w:tr>
      <w:tr w:rsidR="009135B2" w:rsidRPr="0049222A" w14:paraId="4869E67A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12022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14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EAA3E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9FE02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678B0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2.01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4CF78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1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C12FD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8.31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561D1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5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A77D5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800EB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3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C0EDA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63336220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BBA2C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1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5F5DB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9B17A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5 y ± 36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E6A01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7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99081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3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D95EB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58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1330A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9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3F3E7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4CC22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4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C171B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7919172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4842C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17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36043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4C6F7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5E39D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58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DE127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1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77813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3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A55CA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01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E0FAB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FF1C3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90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EA4CD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61D8F3F7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8579A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lastRenderedPageBreak/>
              <w:t>MK-122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983709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841F6B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B6533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A25A7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6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745A2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7.42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B3270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20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EC9BA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1CD97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72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CEBA9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276CD645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14450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23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A86EB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AC282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8DAA3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81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C92EA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38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1032A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49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743D6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78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63B71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8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73A2C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02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3899B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DFCCB47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64ED0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2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E62F2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AD11C4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 y ± 8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8F511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07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25A9E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7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F2F92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5.11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4C190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8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697B5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AE6A6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4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343C5F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7AC482CB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0F103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29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ED513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Infant 0-1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5178E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 y ± 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98328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38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D71B3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3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3BF35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6.1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F2E25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8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E2E57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8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8B1F9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46BCC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R Rib</w:t>
            </w:r>
          </w:p>
        </w:tc>
      </w:tr>
      <w:tr w:rsidR="009135B2" w:rsidRPr="0049222A" w14:paraId="5346ED01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DA8C9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30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5198B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Neonate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5D507D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&gt; 40 w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E5D6B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4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6A84A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7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6F6BD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7.07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88A59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2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4487A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5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1646D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.4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A9D46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4ADFC4E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FF1AE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33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B8CE96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DA3E3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.5-3.5 y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908E4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3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AF27A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3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907CF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4.59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1801E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16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0CD3E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2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2A237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9FE20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7EC84F82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B5222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3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EC795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F75DB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D2F30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4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C0FF5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.61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10C39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9.63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2C2BA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09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92AD1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8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07DB0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7.42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6B271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5E674B5D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9F357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4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D3378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06F8D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84F0B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8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12DD7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9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C70148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1.25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892C4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63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757DA2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618CC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5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61F7A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465EA8E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C30C5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49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BE6D55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75210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8110D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56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70C9C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37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F9827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8.6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0E679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18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A908B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5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BF131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.38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4C3A5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3C7AF500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E3F4BE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52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310ED7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13249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6EE66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9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89F6C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5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CDFA3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0.07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0484A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2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625D8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43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ABC45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.72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98EAF8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05842138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15D0B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55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F52D3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D54371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892E6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19.23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C6E66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3.12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8229A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2.8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85C264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55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7F54E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31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E86B2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53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634CC0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40A62550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FB0F0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156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7D37E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7-15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D7162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8 y ± 24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7A9417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0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9004BB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9.43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1253A0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40.71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1EE4DC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4.58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3EAD8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94EE0F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.6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7DAEC3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772BDFA3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F249ED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71(1)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0AD71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EAB74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5 y ± 16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869096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2.10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65AA5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75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441835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8.70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616C04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2.8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79A939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57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5DCC6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.19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770C9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  <w:tr w:rsidR="009135B2" w:rsidRPr="0049222A" w14:paraId="1AD428D8" w14:textId="77777777">
        <w:trPr>
          <w:trHeight w:val="515"/>
        </w:trPr>
        <w:tc>
          <w:tcPr>
            <w:tcW w:w="932" w:type="dxa"/>
            <w:shd w:val="clear" w:color="auto" w:fill="D9D2E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2F730A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MK-71(2)</w:t>
            </w:r>
          </w:p>
        </w:tc>
        <w:tc>
          <w:tcPr>
            <w:tcW w:w="11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5D262A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Child 1-7</w:t>
            </w:r>
          </w:p>
        </w:tc>
        <w:tc>
          <w:tcPr>
            <w:tcW w:w="111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8E09CC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 y ± 12 m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1AD091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42</w:t>
            </w:r>
          </w:p>
        </w:tc>
        <w:tc>
          <w:tcPr>
            <w:tcW w:w="105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C0357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84</w:t>
            </w:r>
          </w:p>
        </w:tc>
        <w:tc>
          <w:tcPr>
            <w:tcW w:w="93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CF507A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9.67</w:t>
            </w:r>
          </w:p>
        </w:tc>
        <w:tc>
          <w:tcPr>
            <w:tcW w:w="102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4F07AC" w14:textId="77777777" w:rsidR="009135B2" w:rsidRPr="0049222A" w:rsidRDefault="00F32AE2">
            <w:pPr>
              <w:jc w:val="center"/>
              <w:rPr>
                <w:sz w:val="18"/>
                <w:szCs w:val="18"/>
                <w:shd w:val="clear" w:color="auto" w:fill="B4A7D6"/>
                <w:lang w:val="en-US"/>
              </w:rPr>
            </w:pPr>
            <w:r w:rsidRPr="0049222A">
              <w:rPr>
                <w:sz w:val="18"/>
                <w:szCs w:val="18"/>
                <w:shd w:val="clear" w:color="auto" w:fill="B4A7D6"/>
                <w:lang w:val="en-US"/>
              </w:rPr>
              <w:t>3.14</w:t>
            </w:r>
          </w:p>
        </w:tc>
        <w:tc>
          <w:tcPr>
            <w:tcW w:w="7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E649E5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59</w:t>
            </w:r>
          </w:p>
        </w:tc>
        <w:tc>
          <w:tcPr>
            <w:tcW w:w="9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ADAC23" w14:textId="77777777" w:rsidR="009135B2" w:rsidRPr="0049222A" w:rsidRDefault="00F32AE2">
            <w:pPr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.84</w:t>
            </w:r>
          </w:p>
        </w:tc>
        <w:tc>
          <w:tcPr>
            <w:tcW w:w="157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B17B4E" w14:textId="77777777" w:rsidR="009135B2" w:rsidRPr="0049222A" w:rsidRDefault="00F32AE2">
            <w:pPr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L Rib</w:t>
            </w:r>
          </w:p>
        </w:tc>
      </w:tr>
    </w:tbl>
    <w:p w14:paraId="582FA136" w14:textId="77777777" w:rsidR="009135B2" w:rsidRPr="0049222A" w:rsidRDefault="00F32AE2">
      <w:pPr>
        <w:rPr>
          <w:b/>
          <w:lang w:val="en-US"/>
        </w:rPr>
      </w:pPr>
      <w:r w:rsidRPr="0049222A">
        <w:rPr>
          <w:lang w:val="en-US"/>
        </w:rPr>
        <w:t xml:space="preserve"> </w:t>
      </w:r>
    </w:p>
    <w:p w14:paraId="68825DAE" w14:textId="77777777" w:rsidR="009135B2" w:rsidRPr="0049222A" w:rsidRDefault="009135B2">
      <w:pPr>
        <w:rPr>
          <w:b/>
          <w:lang w:val="en-US"/>
        </w:rPr>
      </w:pPr>
    </w:p>
    <w:p w14:paraId="1935409D" w14:textId="77777777" w:rsidR="004053C0" w:rsidRDefault="004053C0" w:rsidP="004053C0">
      <w:pPr>
        <w:rPr>
          <w:b/>
          <w:lang w:val="en-US"/>
        </w:rPr>
      </w:pPr>
    </w:p>
    <w:p w14:paraId="322E6E30" w14:textId="77777777" w:rsidR="004053C0" w:rsidRDefault="004053C0" w:rsidP="004053C0">
      <w:pPr>
        <w:rPr>
          <w:b/>
          <w:lang w:val="en-US"/>
        </w:rPr>
      </w:pPr>
    </w:p>
    <w:p w14:paraId="27395A2B" w14:textId="77777777" w:rsidR="004053C0" w:rsidRDefault="004053C0" w:rsidP="004053C0">
      <w:pPr>
        <w:rPr>
          <w:b/>
          <w:lang w:val="en-US"/>
        </w:rPr>
      </w:pPr>
    </w:p>
    <w:p w14:paraId="178B8BBE" w14:textId="77777777" w:rsidR="004053C0" w:rsidRDefault="004053C0" w:rsidP="004053C0">
      <w:pPr>
        <w:rPr>
          <w:b/>
          <w:lang w:val="en-US"/>
        </w:rPr>
      </w:pPr>
    </w:p>
    <w:p w14:paraId="4BBB0B75" w14:textId="77777777" w:rsidR="004053C0" w:rsidRDefault="004053C0" w:rsidP="004053C0">
      <w:pPr>
        <w:rPr>
          <w:b/>
          <w:lang w:val="en-US"/>
        </w:rPr>
      </w:pPr>
    </w:p>
    <w:p w14:paraId="3AC6D1D7" w14:textId="77777777" w:rsidR="004053C0" w:rsidRDefault="004053C0" w:rsidP="004053C0">
      <w:pPr>
        <w:rPr>
          <w:b/>
          <w:lang w:val="en-US"/>
        </w:rPr>
      </w:pPr>
    </w:p>
    <w:p w14:paraId="04C5E666" w14:textId="77777777" w:rsidR="004053C0" w:rsidRDefault="004053C0" w:rsidP="004053C0">
      <w:pPr>
        <w:rPr>
          <w:b/>
          <w:lang w:val="en-US"/>
        </w:rPr>
      </w:pPr>
    </w:p>
    <w:p w14:paraId="0D487316" w14:textId="77777777" w:rsidR="004053C0" w:rsidRDefault="004053C0" w:rsidP="004053C0">
      <w:pPr>
        <w:rPr>
          <w:b/>
          <w:lang w:val="en-US"/>
        </w:rPr>
      </w:pPr>
    </w:p>
    <w:p w14:paraId="070D8138" w14:textId="77777777" w:rsidR="004053C0" w:rsidRDefault="004053C0" w:rsidP="004053C0">
      <w:pPr>
        <w:rPr>
          <w:b/>
          <w:lang w:val="en-US"/>
        </w:rPr>
      </w:pPr>
    </w:p>
    <w:p w14:paraId="53AF729E" w14:textId="77777777" w:rsidR="004053C0" w:rsidRDefault="004053C0" w:rsidP="004053C0">
      <w:pPr>
        <w:rPr>
          <w:b/>
          <w:lang w:val="en-US"/>
        </w:rPr>
      </w:pPr>
    </w:p>
    <w:p w14:paraId="2C7ACC67" w14:textId="77777777" w:rsidR="004053C0" w:rsidRDefault="004053C0" w:rsidP="004053C0">
      <w:pPr>
        <w:rPr>
          <w:b/>
          <w:lang w:val="en-US"/>
        </w:rPr>
      </w:pPr>
    </w:p>
    <w:p w14:paraId="6C2F7B65" w14:textId="0CCCEBB2" w:rsidR="004053C0" w:rsidRPr="0049222A" w:rsidRDefault="004053C0" w:rsidP="004053C0">
      <w:pPr>
        <w:rPr>
          <w:b/>
          <w:sz w:val="28"/>
          <w:szCs w:val="28"/>
          <w:lang w:val="en-US"/>
        </w:rPr>
      </w:pPr>
      <w:r w:rsidRPr="0049222A">
        <w:rPr>
          <w:b/>
          <w:sz w:val="28"/>
          <w:szCs w:val="28"/>
          <w:lang w:val="en-US"/>
        </w:rPr>
        <w:lastRenderedPageBreak/>
        <w:t xml:space="preserve">Comparative tests </w:t>
      </w:r>
    </w:p>
    <w:p w14:paraId="749DD4BD" w14:textId="77777777" w:rsidR="004053C0" w:rsidRPr="0049222A" w:rsidRDefault="004053C0" w:rsidP="004053C0">
      <w:pPr>
        <w:rPr>
          <w:lang w:val="en-US"/>
        </w:rPr>
      </w:pPr>
    </w:p>
    <w:p w14:paraId="65F74B06" w14:textId="77777777" w:rsidR="004053C0" w:rsidRPr="0049222A" w:rsidRDefault="004053C0" w:rsidP="004053C0">
      <w:pPr>
        <w:rPr>
          <w:lang w:val="en-US"/>
        </w:rPr>
      </w:pPr>
    </w:p>
    <w:p w14:paraId="5B060277" w14:textId="77777777" w:rsidR="004053C0" w:rsidRPr="0049222A" w:rsidRDefault="004053C0" w:rsidP="004053C0">
      <w:pPr>
        <w:numPr>
          <w:ilvl w:val="0"/>
          <w:numId w:val="1"/>
        </w:numPr>
        <w:rPr>
          <w:b/>
          <w:lang w:val="en-US"/>
        </w:rPr>
      </w:pPr>
      <w:r w:rsidRPr="0049222A">
        <w:rPr>
          <w:b/>
          <w:lang w:val="en-US"/>
        </w:rPr>
        <w:t>Kruskal-Wallis test for equal medians for urban/rural non-adults</w:t>
      </w:r>
    </w:p>
    <w:p w14:paraId="10996E8B" w14:textId="77777777" w:rsidR="004053C0" w:rsidRPr="0049222A" w:rsidRDefault="004053C0" w:rsidP="004053C0">
      <w:pPr>
        <w:rPr>
          <w:lang w:val="en-US"/>
        </w:rPr>
      </w:pPr>
    </w:p>
    <w:p w14:paraId="69327FC5" w14:textId="77777777" w:rsidR="004053C0" w:rsidRDefault="004053C0" w:rsidP="004053C0">
      <w:pPr>
        <w:jc w:val="both"/>
        <w:rPr>
          <w:b/>
          <w:sz w:val="24"/>
          <w:szCs w:val="24"/>
          <w:lang w:val="en-US"/>
        </w:rPr>
      </w:pPr>
    </w:p>
    <w:p w14:paraId="515C8806" w14:textId="77777777" w:rsidR="004053C0" w:rsidRPr="0049222A" w:rsidRDefault="004053C0" w:rsidP="004053C0">
      <w:pPr>
        <w:jc w:val="both"/>
        <w:rPr>
          <w:b/>
          <w:sz w:val="24"/>
          <w:szCs w:val="24"/>
          <w:lang w:val="en-US"/>
        </w:rPr>
      </w:pPr>
      <w:r w:rsidRPr="0049222A">
        <w:rPr>
          <w:b/>
          <w:sz w:val="24"/>
          <w:szCs w:val="24"/>
          <w:lang w:val="en-US"/>
        </w:rPr>
        <w:t>δ</w:t>
      </w:r>
      <w:r w:rsidRPr="0049222A">
        <w:rPr>
          <w:b/>
          <w:sz w:val="24"/>
          <w:szCs w:val="24"/>
          <w:vertAlign w:val="superscript"/>
          <w:lang w:val="en-US"/>
        </w:rPr>
        <w:t>13</w:t>
      </w:r>
      <w:r w:rsidRPr="0049222A">
        <w:rPr>
          <w:b/>
          <w:sz w:val="24"/>
          <w:szCs w:val="24"/>
          <w:lang w:val="en-US"/>
        </w:rPr>
        <w:t>C</w:t>
      </w:r>
    </w:p>
    <w:p w14:paraId="65DB37C0" w14:textId="77777777" w:rsidR="004053C0" w:rsidRPr="0049222A" w:rsidRDefault="004053C0" w:rsidP="004053C0">
      <w:pPr>
        <w:jc w:val="both"/>
        <w:rPr>
          <w:sz w:val="24"/>
          <w:szCs w:val="24"/>
          <w:lang w:val="en-US"/>
        </w:rPr>
      </w:pPr>
    </w:p>
    <w:p w14:paraId="25F6BE55" w14:textId="77777777" w:rsidR="004053C0" w:rsidRPr="0049222A" w:rsidRDefault="004053C0" w:rsidP="004053C0">
      <w:pPr>
        <w:rPr>
          <w:lang w:val="en-US"/>
        </w:rPr>
      </w:pPr>
      <w:r w:rsidRPr="0049222A">
        <w:rPr>
          <w:lang w:val="en-US"/>
        </w:rPr>
        <w:t>N = 140</w:t>
      </w:r>
    </w:p>
    <w:p w14:paraId="05F086D8" w14:textId="77777777" w:rsidR="004053C0" w:rsidRPr="0049222A" w:rsidRDefault="004053C0" w:rsidP="004053C0">
      <w:pPr>
        <w:rPr>
          <w:lang w:val="en-US"/>
        </w:rPr>
      </w:pPr>
      <w:r w:rsidRPr="0049222A">
        <w:rPr>
          <w:lang w:val="en-US"/>
        </w:rPr>
        <w:t>H (chi2):    6.038</w:t>
      </w:r>
    </w:p>
    <w:p w14:paraId="7771B647" w14:textId="77777777" w:rsidR="004053C0" w:rsidRPr="0049222A" w:rsidRDefault="004053C0" w:rsidP="004053C0">
      <w:pPr>
        <w:rPr>
          <w:lang w:val="en-US"/>
        </w:rPr>
      </w:pPr>
      <w:proofErr w:type="spellStart"/>
      <w:r w:rsidRPr="0049222A">
        <w:rPr>
          <w:lang w:val="en-US"/>
        </w:rPr>
        <w:t>Hc</w:t>
      </w:r>
      <w:proofErr w:type="spellEnd"/>
      <w:r w:rsidRPr="0049222A">
        <w:rPr>
          <w:lang w:val="en-US"/>
        </w:rPr>
        <w:t xml:space="preserve"> (tie corrected):    6.038</w:t>
      </w:r>
    </w:p>
    <w:p w14:paraId="606AA944" w14:textId="77777777" w:rsidR="004053C0" w:rsidRPr="0049222A" w:rsidRDefault="004053C0" w:rsidP="004053C0">
      <w:pPr>
        <w:rPr>
          <w:lang w:val="en-US"/>
        </w:rPr>
      </w:pPr>
      <w:r w:rsidRPr="0049222A">
        <w:rPr>
          <w:lang w:val="en-US"/>
        </w:rPr>
        <w:t>p-value (same):    0.1098</w:t>
      </w:r>
    </w:p>
    <w:p w14:paraId="76EC900F" w14:textId="77777777" w:rsidR="004053C0" w:rsidRPr="0049222A" w:rsidRDefault="004053C0" w:rsidP="004053C0">
      <w:pPr>
        <w:rPr>
          <w:lang w:val="en-US"/>
        </w:rPr>
      </w:pPr>
    </w:p>
    <w:p w14:paraId="6C5F810A" w14:textId="77777777" w:rsidR="004053C0" w:rsidRPr="0049222A" w:rsidRDefault="004053C0" w:rsidP="004053C0">
      <w:pPr>
        <w:rPr>
          <w:lang w:val="en-US"/>
        </w:rPr>
      </w:pPr>
      <w:r w:rsidRPr="0049222A">
        <w:rPr>
          <w:lang w:val="en-US"/>
        </w:rPr>
        <w:t>There is no significant difference between sample medians.</w:t>
      </w:r>
    </w:p>
    <w:p w14:paraId="26E6448F" w14:textId="77777777" w:rsidR="004053C0" w:rsidRPr="0049222A" w:rsidRDefault="004053C0" w:rsidP="004053C0">
      <w:pPr>
        <w:jc w:val="both"/>
        <w:rPr>
          <w:lang w:val="en-US"/>
        </w:rPr>
      </w:pPr>
    </w:p>
    <w:p w14:paraId="6AE0F963" w14:textId="77777777" w:rsidR="004053C0" w:rsidRPr="0049222A" w:rsidRDefault="004053C0" w:rsidP="004053C0">
      <w:pPr>
        <w:jc w:val="both"/>
        <w:rPr>
          <w:b/>
          <w:sz w:val="20"/>
          <w:szCs w:val="20"/>
          <w:lang w:val="en-US"/>
        </w:rPr>
      </w:pPr>
    </w:p>
    <w:p w14:paraId="53CC4A31" w14:textId="6FDD6AC9" w:rsidR="004053C0" w:rsidRPr="004D4CF3" w:rsidRDefault="004053C0" w:rsidP="004053C0">
      <w:pPr>
        <w:jc w:val="both"/>
        <w:rPr>
          <w:b/>
          <w:sz w:val="24"/>
          <w:szCs w:val="24"/>
          <w:lang w:val="en-US"/>
        </w:rPr>
      </w:pPr>
      <w:r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6</w:t>
      </w:r>
      <w:r>
        <w:rPr>
          <w:b/>
          <w:sz w:val="20"/>
          <w:szCs w:val="20"/>
          <w:lang w:val="en-US"/>
        </w:rPr>
        <w:t xml:space="preserve"> Table.</w:t>
      </w:r>
      <w:r w:rsidRPr="0049222A">
        <w:rPr>
          <w:b/>
          <w:sz w:val="20"/>
          <w:szCs w:val="20"/>
          <w:lang w:val="en-US"/>
        </w:rPr>
        <w:t xml:space="preserve"> </w:t>
      </w:r>
      <w:r w:rsidRPr="0049222A">
        <w:rPr>
          <w:sz w:val="20"/>
          <w:szCs w:val="20"/>
          <w:lang w:val="en-US"/>
        </w:rPr>
        <w:t xml:space="preserve">Mann-Whitney </w:t>
      </w:r>
      <w:r w:rsidRPr="00371869">
        <w:rPr>
          <w:sz w:val="20"/>
          <w:szCs w:val="20"/>
          <w:lang w:val="en-US"/>
        </w:rPr>
        <w:t xml:space="preserve">tests between </w:t>
      </w:r>
      <w:r w:rsidRPr="00371869">
        <w:rPr>
          <w:bCs/>
          <w:sz w:val="20"/>
          <w:szCs w:val="20"/>
          <w:lang w:val="en-US"/>
        </w:rPr>
        <w:t>δ</w:t>
      </w:r>
      <w:r w:rsidRPr="00371869">
        <w:rPr>
          <w:bCs/>
          <w:sz w:val="20"/>
          <w:szCs w:val="20"/>
          <w:vertAlign w:val="superscript"/>
          <w:lang w:val="en-US"/>
        </w:rPr>
        <w:t>13</w:t>
      </w:r>
      <w:r w:rsidRPr="00371869">
        <w:rPr>
          <w:bCs/>
          <w:sz w:val="20"/>
          <w:szCs w:val="20"/>
          <w:lang w:val="en-US"/>
        </w:rPr>
        <w:t>C values of non</w:t>
      </w:r>
      <w:r w:rsidRPr="00371869">
        <w:rPr>
          <w:sz w:val="20"/>
          <w:szCs w:val="20"/>
          <w:lang w:val="en-US"/>
        </w:rPr>
        <w:t>-</w:t>
      </w:r>
      <w:r w:rsidRPr="0049222A">
        <w:rPr>
          <w:sz w:val="20"/>
          <w:szCs w:val="20"/>
          <w:lang w:val="en-US"/>
        </w:rPr>
        <w:t>adults from each cemetery subgroup.</w:t>
      </w:r>
      <w:r>
        <w:rPr>
          <w:sz w:val="20"/>
          <w:szCs w:val="20"/>
          <w:lang w:val="en-US"/>
        </w:rPr>
        <w:t xml:space="preserve"> Significant values in bold font. Raw p-values, uncorrected significance.</w:t>
      </w:r>
    </w:p>
    <w:p w14:paraId="5F47241F" w14:textId="77777777" w:rsidR="004053C0" w:rsidRDefault="004053C0" w:rsidP="004053C0">
      <w:pPr>
        <w:jc w:val="both"/>
        <w:rPr>
          <w:sz w:val="20"/>
          <w:szCs w:val="20"/>
          <w:lang w:val="en-US"/>
        </w:rPr>
      </w:pPr>
    </w:p>
    <w:tbl>
      <w:tblPr>
        <w:tblStyle w:val="a"/>
        <w:tblW w:w="6888" w:type="dxa"/>
        <w:tblInd w:w="1182" w:type="dxa"/>
        <w:tblBorders>
          <w:top w:val="single" w:sz="8" w:space="0" w:color="B7B7B7"/>
          <w:left w:val="single" w:sz="8" w:space="0" w:color="B7B7B7"/>
          <w:bottom w:val="single" w:sz="8" w:space="0" w:color="B7B7B7"/>
          <w:right w:val="single" w:sz="8" w:space="0" w:color="B7B7B7"/>
          <w:insideH w:val="single" w:sz="8" w:space="0" w:color="B7B7B7"/>
          <w:insideV w:val="single" w:sz="8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073"/>
        <w:gridCol w:w="1134"/>
        <w:gridCol w:w="1134"/>
        <w:gridCol w:w="1417"/>
      </w:tblGrid>
      <w:tr w:rsidR="004053C0" w:rsidRPr="0049222A" w14:paraId="63C5351C" w14:textId="77777777" w:rsidTr="00967A25">
        <w:tc>
          <w:tcPr>
            <w:tcW w:w="21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1AFCC" w14:textId="77777777" w:rsidR="004053C0" w:rsidRPr="0049222A" w:rsidRDefault="004053C0" w:rsidP="00967A25">
            <w:pPr>
              <w:widowControl w:val="0"/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107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20C96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kita</w:t>
            </w:r>
          </w:p>
        </w:tc>
        <w:tc>
          <w:tcPr>
            <w:tcW w:w="113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9AA69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 Jacob</w:t>
            </w:r>
          </w:p>
        </w:tc>
        <w:tc>
          <w:tcPr>
            <w:tcW w:w="113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B68C4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Lohkva</w:t>
            </w:r>
            <w:proofErr w:type="spellEnd"/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F1352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äletjärve</w:t>
            </w:r>
            <w:proofErr w:type="spellEnd"/>
          </w:p>
        </w:tc>
      </w:tr>
      <w:tr w:rsidR="004053C0" w:rsidRPr="0049222A" w14:paraId="6E61693F" w14:textId="77777777" w:rsidTr="00967A25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36AFC" w14:textId="77777777" w:rsidR="004053C0" w:rsidRPr="007C7F39" w:rsidRDefault="004053C0" w:rsidP="00967A25">
            <w:pPr>
              <w:widowControl w:val="0"/>
              <w:spacing w:line="240" w:lineRule="auto"/>
              <w:rPr>
                <w:b/>
                <w:bCs/>
                <w:lang w:val="en-US"/>
              </w:rPr>
            </w:pPr>
            <w:r w:rsidRPr="007C7F39">
              <w:rPr>
                <w:b/>
                <w:bCs/>
                <w:lang w:val="en-US"/>
              </w:rPr>
              <w:t>Makita</w:t>
            </w: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C0A07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AF7F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</w:t>
            </w:r>
            <w:r>
              <w:rPr>
                <w:lang w:val="en-US"/>
              </w:rPr>
              <w:t>24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65D7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</w:t>
            </w:r>
            <w:r>
              <w:rPr>
                <w:lang w:val="en-US"/>
              </w:rPr>
              <w:t>726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C69D" w14:textId="77777777" w:rsidR="004053C0" w:rsidRPr="007C7F39" w:rsidRDefault="004053C0" w:rsidP="00967A25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7C7F39">
              <w:rPr>
                <w:b/>
                <w:bCs/>
                <w:lang w:val="en-US"/>
              </w:rPr>
              <w:t>0.03779</w:t>
            </w:r>
          </w:p>
        </w:tc>
      </w:tr>
      <w:tr w:rsidR="004053C0" w:rsidRPr="0049222A" w14:paraId="095BECA4" w14:textId="77777777" w:rsidTr="00967A25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8B9A" w14:textId="77777777" w:rsidR="004053C0" w:rsidRPr="007C7F39" w:rsidRDefault="004053C0" w:rsidP="00967A25">
            <w:pPr>
              <w:widowControl w:val="0"/>
              <w:spacing w:line="240" w:lineRule="auto"/>
              <w:rPr>
                <w:b/>
                <w:bCs/>
                <w:lang w:val="en-US"/>
              </w:rPr>
            </w:pPr>
            <w:r w:rsidRPr="007C7F39">
              <w:rPr>
                <w:b/>
                <w:bCs/>
                <w:lang w:val="en-US"/>
              </w:rPr>
              <w:t>St Jacob</w:t>
            </w: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5436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A571B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AF8E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</w:t>
            </w:r>
            <w:r>
              <w:rPr>
                <w:lang w:val="en-US"/>
              </w:rPr>
              <w:t>589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7A119" w14:textId="77777777" w:rsidR="004053C0" w:rsidRPr="007C7F39" w:rsidRDefault="004053C0" w:rsidP="00967A25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7C7F39">
              <w:rPr>
                <w:b/>
                <w:bCs/>
                <w:lang w:val="en-US"/>
              </w:rPr>
              <w:t>0.03016</w:t>
            </w:r>
          </w:p>
        </w:tc>
      </w:tr>
      <w:tr w:rsidR="004053C0" w:rsidRPr="0049222A" w14:paraId="7193572F" w14:textId="77777777" w:rsidTr="00967A25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F7AB" w14:textId="77777777" w:rsidR="004053C0" w:rsidRPr="007C7F39" w:rsidRDefault="004053C0" w:rsidP="00967A25">
            <w:pPr>
              <w:widowControl w:val="0"/>
              <w:spacing w:line="240" w:lineRule="auto"/>
              <w:rPr>
                <w:b/>
                <w:bCs/>
                <w:lang w:val="en-US"/>
              </w:rPr>
            </w:pPr>
            <w:proofErr w:type="spellStart"/>
            <w:r w:rsidRPr="007C7F39">
              <w:rPr>
                <w:b/>
                <w:bCs/>
                <w:lang w:val="en-US"/>
              </w:rPr>
              <w:t>Lohkva</w:t>
            </w:r>
            <w:proofErr w:type="spellEnd"/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7156A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6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697B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89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9C0D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38F0B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331</w:t>
            </w:r>
          </w:p>
        </w:tc>
      </w:tr>
      <w:tr w:rsidR="004053C0" w:rsidRPr="0049222A" w14:paraId="5F6CFD84" w14:textId="77777777" w:rsidTr="00967A25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49D23" w14:textId="77777777" w:rsidR="004053C0" w:rsidRPr="007C7F39" w:rsidRDefault="004053C0" w:rsidP="00967A25">
            <w:pPr>
              <w:widowControl w:val="0"/>
              <w:spacing w:line="240" w:lineRule="auto"/>
              <w:rPr>
                <w:b/>
                <w:bCs/>
                <w:lang w:val="en-US"/>
              </w:rPr>
            </w:pPr>
            <w:proofErr w:type="spellStart"/>
            <w:r w:rsidRPr="007C7F39">
              <w:rPr>
                <w:b/>
                <w:bCs/>
                <w:lang w:val="en-US"/>
              </w:rPr>
              <w:t>Mäletjärve</w:t>
            </w:r>
            <w:proofErr w:type="spellEnd"/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D1351" w14:textId="77777777" w:rsidR="004053C0" w:rsidRPr="007C7F39" w:rsidRDefault="004053C0" w:rsidP="00967A25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7C7F39">
              <w:rPr>
                <w:b/>
                <w:bCs/>
                <w:lang w:val="en-US"/>
              </w:rPr>
              <w:t>0.0377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EED5" w14:textId="77777777" w:rsidR="004053C0" w:rsidRPr="007C7F39" w:rsidRDefault="004053C0" w:rsidP="00967A25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7C7F39">
              <w:rPr>
                <w:b/>
                <w:bCs/>
                <w:lang w:val="en-US"/>
              </w:rPr>
              <w:t>0.0301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2423" w14:textId="77777777" w:rsidR="004053C0" w:rsidRPr="007C7F39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C7F39">
              <w:rPr>
                <w:lang w:val="en-US"/>
              </w:rPr>
              <w:t>0.0</w:t>
            </w:r>
            <w:r>
              <w:rPr>
                <w:lang w:val="en-US"/>
              </w:rPr>
              <w:t>633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4CD9" w14:textId="77777777" w:rsidR="004053C0" w:rsidRPr="007C7F39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</w:p>
        </w:tc>
      </w:tr>
    </w:tbl>
    <w:p w14:paraId="7346A53D" w14:textId="77777777" w:rsidR="004053C0" w:rsidRPr="0049222A" w:rsidRDefault="004053C0" w:rsidP="004053C0">
      <w:pPr>
        <w:rPr>
          <w:lang w:val="en-US"/>
        </w:rPr>
      </w:pPr>
    </w:p>
    <w:p w14:paraId="783E11C3" w14:textId="77777777" w:rsidR="004053C0" w:rsidRDefault="004053C0" w:rsidP="004053C0">
      <w:pPr>
        <w:jc w:val="both"/>
        <w:rPr>
          <w:b/>
          <w:sz w:val="24"/>
          <w:szCs w:val="24"/>
          <w:lang w:val="en-US"/>
        </w:rPr>
      </w:pPr>
    </w:p>
    <w:p w14:paraId="003C68BE" w14:textId="77777777" w:rsidR="004053C0" w:rsidRPr="0049222A" w:rsidRDefault="004053C0" w:rsidP="004053C0">
      <w:pPr>
        <w:jc w:val="both"/>
        <w:rPr>
          <w:b/>
          <w:sz w:val="24"/>
          <w:szCs w:val="24"/>
          <w:lang w:val="en-US"/>
        </w:rPr>
      </w:pPr>
      <w:r w:rsidRPr="0049222A">
        <w:rPr>
          <w:b/>
          <w:sz w:val="24"/>
          <w:szCs w:val="24"/>
          <w:lang w:val="en-US"/>
        </w:rPr>
        <w:t>δ</w:t>
      </w:r>
      <w:r w:rsidRPr="0049222A">
        <w:rPr>
          <w:b/>
          <w:sz w:val="24"/>
          <w:szCs w:val="24"/>
          <w:vertAlign w:val="superscript"/>
          <w:lang w:val="en-US"/>
        </w:rPr>
        <w:t>15</w:t>
      </w:r>
      <w:r w:rsidRPr="0049222A">
        <w:rPr>
          <w:b/>
          <w:sz w:val="24"/>
          <w:szCs w:val="24"/>
          <w:lang w:val="en-US"/>
        </w:rPr>
        <w:t>N</w:t>
      </w:r>
    </w:p>
    <w:p w14:paraId="288B0117" w14:textId="77777777" w:rsidR="004053C0" w:rsidRPr="0049222A" w:rsidRDefault="004053C0" w:rsidP="004053C0">
      <w:pPr>
        <w:jc w:val="both"/>
        <w:rPr>
          <w:sz w:val="24"/>
          <w:szCs w:val="24"/>
          <w:lang w:val="en-US"/>
        </w:rPr>
      </w:pPr>
    </w:p>
    <w:p w14:paraId="77B58E72" w14:textId="77777777" w:rsidR="004053C0" w:rsidRPr="0049222A" w:rsidRDefault="004053C0" w:rsidP="004053C0">
      <w:pPr>
        <w:jc w:val="both"/>
        <w:rPr>
          <w:sz w:val="24"/>
          <w:szCs w:val="24"/>
          <w:lang w:val="en-US"/>
        </w:rPr>
      </w:pPr>
      <w:r w:rsidRPr="0049222A">
        <w:rPr>
          <w:sz w:val="24"/>
          <w:szCs w:val="24"/>
          <w:lang w:val="en-US"/>
        </w:rPr>
        <w:t>N = 140</w:t>
      </w:r>
    </w:p>
    <w:p w14:paraId="0B269165" w14:textId="77777777" w:rsidR="004053C0" w:rsidRPr="0049222A" w:rsidRDefault="004053C0" w:rsidP="004053C0">
      <w:pPr>
        <w:jc w:val="both"/>
        <w:rPr>
          <w:sz w:val="24"/>
          <w:szCs w:val="24"/>
          <w:lang w:val="en-US"/>
        </w:rPr>
      </w:pPr>
      <w:r w:rsidRPr="0049222A">
        <w:rPr>
          <w:sz w:val="24"/>
          <w:szCs w:val="24"/>
          <w:lang w:val="en-US"/>
        </w:rPr>
        <w:t>H (chi2):    49.11</w:t>
      </w:r>
    </w:p>
    <w:p w14:paraId="61A48B68" w14:textId="77777777" w:rsidR="004053C0" w:rsidRPr="0049222A" w:rsidRDefault="004053C0" w:rsidP="004053C0">
      <w:pPr>
        <w:jc w:val="both"/>
        <w:rPr>
          <w:sz w:val="24"/>
          <w:szCs w:val="24"/>
          <w:lang w:val="en-US"/>
        </w:rPr>
      </w:pPr>
      <w:proofErr w:type="spellStart"/>
      <w:r w:rsidRPr="0049222A">
        <w:rPr>
          <w:sz w:val="24"/>
          <w:szCs w:val="24"/>
          <w:lang w:val="en-US"/>
        </w:rPr>
        <w:t>Hc</w:t>
      </w:r>
      <w:proofErr w:type="spellEnd"/>
      <w:r w:rsidRPr="0049222A">
        <w:rPr>
          <w:sz w:val="24"/>
          <w:szCs w:val="24"/>
          <w:lang w:val="en-US"/>
        </w:rPr>
        <w:t xml:space="preserve"> (tie corrected):    49.11</w:t>
      </w:r>
    </w:p>
    <w:p w14:paraId="00850C12" w14:textId="77777777" w:rsidR="004053C0" w:rsidRPr="0049222A" w:rsidRDefault="004053C0" w:rsidP="004053C0">
      <w:pPr>
        <w:jc w:val="both"/>
        <w:rPr>
          <w:sz w:val="24"/>
          <w:szCs w:val="24"/>
          <w:vertAlign w:val="superscript"/>
          <w:lang w:val="en-US"/>
        </w:rPr>
      </w:pPr>
      <w:r w:rsidRPr="0049222A">
        <w:rPr>
          <w:sz w:val="24"/>
          <w:szCs w:val="24"/>
          <w:lang w:val="en-US"/>
        </w:rPr>
        <w:t>p-value (same):    1.238e</w:t>
      </w:r>
      <w:r w:rsidRPr="0049222A">
        <w:rPr>
          <w:sz w:val="24"/>
          <w:szCs w:val="24"/>
          <w:vertAlign w:val="superscript"/>
          <w:lang w:val="en-US"/>
        </w:rPr>
        <w:t>-10</w:t>
      </w:r>
    </w:p>
    <w:p w14:paraId="0B2CC89D" w14:textId="77777777" w:rsidR="004053C0" w:rsidRPr="0049222A" w:rsidRDefault="004053C0" w:rsidP="004053C0">
      <w:pPr>
        <w:jc w:val="both"/>
        <w:rPr>
          <w:sz w:val="24"/>
          <w:szCs w:val="24"/>
          <w:lang w:val="en-US"/>
        </w:rPr>
      </w:pPr>
    </w:p>
    <w:p w14:paraId="5018D9BF" w14:textId="77777777" w:rsidR="004053C0" w:rsidRDefault="004053C0" w:rsidP="004053C0">
      <w:pPr>
        <w:jc w:val="both"/>
        <w:rPr>
          <w:sz w:val="24"/>
          <w:szCs w:val="24"/>
          <w:lang w:val="en-US"/>
        </w:rPr>
      </w:pPr>
      <w:r w:rsidRPr="0049222A">
        <w:rPr>
          <w:sz w:val="24"/>
          <w:szCs w:val="24"/>
          <w:lang w:val="en-US"/>
        </w:rPr>
        <w:t>There is a significant difference between sample medians.</w:t>
      </w:r>
    </w:p>
    <w:p w14:paraId="646647E4" w14:textId="77777777" w:rsidR="004053C0" w:rsidRPr="0049222A" w:rsidRDefault="004053C0" w:rsidP="004053C0">
      <w:pPr>
        <w:jc w:val="both"/>
        <w:rPr>
          <w:sz w:val="24"/>
          <w:szCs w:val="24"/>
          <w:lang w:val="en-US"/>
        </w:rPr>
      </w:pPr>
    </w:p>
    <w:p w14:paraId="42E0F3B5" w14:textId="77777777" w:rsidR="004053C0" w:rsidRPr="00371869" w:rsidRDefault="004053C0" w:rsidP="004053C0">
      <w:pPr>
        <w:jc w:val="both"/>
        <w:rPr>
          <w:sz w:val="20"/>
          <w:szCs w:val="20"/>
          <w:lang w:val="en-US"/>
        </w:rPr>
      </w:pPr>
    </w:p>
    <w:p w14:paraId="4AF24696" w14:textId="77777777" w:rsidR="004053C0" w:rsidRDefault="004053C0" w:rsidP="004053C0">
      <w:pPr>
        <w:jc w:val="both"/>
        <w:rPr>
          <w:b/>
          <w:sz w:val="20"/>
          <w:szCs w:val="20"/>
          <w:lang w:val="en-US"/>
        </w:rPr>
      </w:pPr>
    </w:p>
    <w:p w14:paraId="4B8ACE8B" w14:textId="77777777" w:rsidR="004053C0" w:rsidRDefault="004053C0" w:rsidP="004053C0">
      <w:pPr>
        <w:jc w:val="both"/>
        <w:rPr>
          <w:b/>
          <w:sz w:val="20"/>
          <w:szCs w:val="20"/>
          <w:lang w:val="en-US"/>
        </w:rPr>
      </w:pPr>
    </w:p>
    <w:p w14:paraId="27229379" w14:textId="77777777" w:rsidR="004053C0" w:rsidRDefault="004053C0" w:rsidP="004053C0">
      <w:pPr>
        <w:jc w:val="both"/>
        <w:rPr>
          <w:b/>
          <w:sz w:val="20"/>
          <w:szCs w:val="20"/>
          <w:lang w:val="en-US"/>
        </w:rPr>
      </w:pPr>
    </w:p>
    <w:p w14:paraId="74804ECA" w14:textId="77777777" w:rsidR="004053C0" w:rsidRDefault="004053C0" w:rsidP="004053C0">
      <w:pPr>
        <w:jc w:val="both"/>
        <w:rPr>
          <w:b/>
          <w:sz w:val="20"/>
          <w:szCs w:val="20"/>
          <w:lang w:val="en-US"/>
        </w:rPr>
      </w:pPr>
    </w:p>
    <w:p w14:paraId="795B804F" w14:textId="77777777" w:rsidR="004053C0" w:rsidRDefault="004053C0" w:rsidP="004053C0">
      <w:pPr>
        <w:jc w:val="both"/>
        <w:rPr>
          <w:b/>
          <w:sz w:val="20"/>
          <w:szCs w:val="20"/>
          <w:lang w:val="en-US"/>
        </w:rPr>
      </w:pPr>
    </w:p>
    <w:p w14:paraId="46564A50" w14:textId="77777777" w:rsidR="004053C0" w:rsidRDefault="004053C0" w:rsidP="004053C0">
      <w:pPr>
        <w:jc w:val="both"/>
        <w:rPr>
          <w:b/>
          <w:sz w:val="20"/>
          <w:szCs w:val="20"/>
          <w:lang w:val="en-US"/>
        </w:rPr>
      </w:pPr>
    </w:p>
    <w:p w14:paraId="776DC363" w14:textId="77777777" w:rsidR="004053C0" w:rsidRDefault="004053C0" w:rsidP="004053C0">
      <w:pPr>
        <w:jc w:val="both"/>
        <w:rPr>
          <w:b/>
          <w:sz w:val="20"/>
          <w:szCs w:val="20"/>
          <w:lang w:val="en-US"/>
        </w:rPr>
      </w:pPr>
    </w:p>
    <w:p w14:paraId="48EDB57C" w14:textId="77777777" w:rsidR="004053C0" w:rsidRDefault="004053C0" w:rsidP="004053C0">
      <w:pPr>
        <w:jc w:val="both"/>
        <w:rPr>
          <w:b/>
          <w:sz w:val="20"/>
          <w:szCs w:val="20"/>
          <w:lang w:val="en-US"/>
        </w:rPr>
      </w:pPr>
    </w:p>
    <w:p w14:paraId="62582E16" w14:textId="3F2C7F38" w:rsidR="004053C0" w:rsidRPr="00371869" w:rsidRDefault="004053C0" w:rsidP="004053C0">
      <w:pPr>
        <w:jc w:val="both"/>
        <w:rPr>
          <w:b/>
          <w:sz w:val="24"/>
          <w:szCs w:val="24"/>
          <w:lang w:val="en-US"/>
        </w:rPr>
      </w:pPr>
      <w:r>
        <w:rPr>
          <w:b/>
          <w:sz w:val="20"/>
          <w:szCs w:val="20"/>
          <w:lang w:val="en-US"/>
        </w:rPr>
        <w:lastRenderedPageBreak/>
        <w:t>S</w:t>
      </w:r>
      <w:r>
        <w:rPr>
          <w:b/>
          <w:sz w:val="20"/>
          <w:szCs w:val="20"/>
          <w:lang w:val="en-US"/>
        </w:rPr>
        <w:t>7</w:t>
      </w:r>
      <w:r>
        <w:rPr>
          <w:b/>
          <w:sz w:val="20"/>
          <w:szCs w:val="20"/>
          <w:lang w:val="en-US"/>
        </w:rPr>
        <w:t xml:space="preserve"> Table.</w:t>
      </w:r>
      <w:r w:rsidRPr="00371869">
        <w:rPr>
          <w:b/>
          <w:sz w:val="20"/>
          <w:szCs w:val="20"/>
          <w:lang w:val="en-US"/>
        </w:rPr>
        <w:t xml:space="preserve"> </w:t>
      </w:r>
      <w:r w:rsidRPr="00371869">
        <w:rPr>
          <w:sz w:val="20"/>
          <w:szCs w:val="20"/>
          <w:lang w:val="en-US"/>
        </w:rPr>
        <w:t xml:space="preserve">Mann-Whitney tests between </w:t>
      </w:r>
      <w:r w:rsidRPr="00371869">
        <w:rPr>
          <w:bCs/>
          <w:sz w:val="20"/>
          <w:szCs w:val="20"/>
          <w:lang w:val="en-US"/>
        </w:rPr>
        <w:t>δ</w:t>
      </w:r>
      <w:r w:rsidRPr="00371869">
        <w:rPr>
          <w:bCs/>
          <w:sz w:val="20"/>
          <w:szCs w:val="20"/>
          <w:vertAlign w:val="superscript"/>
          <w:lang w:val="en-US"/>
        </w:rPr>
        <w:t>15</w:t>
      </w:r>
      <w:r w:rsidRPr="00371869">
        <w:rPr>
          <w:bCs/>
          <w:sz w:val="20"/>
          <w:szCs w:val="20"/>
          <w:lang w:val="en-US"/>
        </w:rPr>
        <w:t>N values of non</w:t>
      </w:r>
      <w:r w:rsidRPr="00371869">
        <w:rPr>
          <w:sz w:val="20"/>
          <w:szCs w:val="20"/>
          <w:lang w:val="en-US"/>
        </w:rPr>
        <w:t>-adults</w:t>
      </w:r>
      <w:r w:rsidRPr="0049222A">
        <w:rPr>
          <w:sz w:val="20"/>
          <w:szCs w:val="20"/>
          <w:lang w:val="en-US"/>
        </w:rPr>
        <w:t xml:space="preserve"> from each cemetery subgroup.</w:t>
      </w:r>
      <w:r>
        <w:rPr>
          <w:sz w:val="20"/>
          <w:szCs w:val="20"/>
          <w:lang w:val="en-US"/>
        </w:rPr>
        <w:t xml:space="preserve"> Significant values in bold font. Raw p-values, uncorrected significance.</w:t>
      </w:r>
    </w:p>
    <w:p w14:paraId="6BECEC3D" w14:textId="77777777" w:rsidR="004053C0" w:rsidRDefault="004053C0" w:rsidP="004053C0">
      <w:pPr>
        <w:rPr>
          <w:lang w:val="en-US"/>
        </w:rPr>
      </w:pPr>
    </w:p>
    <w:tbl>
      <w:tblPr>
        <w:tblStyle w:val="a"/>
        <w:tblW w:w="7455" w:type="dxa"/>
        <w:tblInd w:w="782" w:type="dxa"/>
        <w:tblBorders>
          <w:top w:val="single" w:sz="8" w:space="0" w:color="B7B7B7"/>
          <w:left w:val="single" w:sz="8" w:space="0" w:color="B7B7B7"/>
          <w:bottom w:val="single" w:sz="8" w:space="0" w:color="B7B7B7"/>
          <w:right w:val="single" w:sz="8" w:space="0" w:color="B7B7B7"/>
          <w:insideH w:val="single" w:sz="8" w:space="0" w:color="B7B7B7"/>
          <w:insideV w:val="single" w:sz="8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356"/>
        <w:gridCol w:w="1276"/>
        <w:gridCol w:w="1276"/>
        <w:gridCol w:w="1417"/>
      </w:tblGrid>
      <w:tr w:rsidR="004053C0" w:rsidRPr="0049222A" w14:paraId="5D316335" w14:textId="77777777" w:rsidTr="00967A25">
        <w:tc>
          <w:tcPr>
            <w:tcW w:w="21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FCFBA" w14:textId="77777777" w:rsidR="004053C0" w:rsidRPr="0049222A" w:rsidRDefault="004053C0" w:rsidP="00967A25">
            <w:pPr>
              <w:widowControl w:val="0"/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135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0FE3D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kita</w:t>
            </w:r>
          </w:p>
        </w:tc>
        <w:tc>
          <w:tcPr>
            <w:tcW w:w="127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66B1C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 Jacob</w:t>
            </w:r>
          </w:p>
        </w:tc>
        <w:tc>
          <w:tcPr>
            <w:tcW w:w="127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8023E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Lohkva</w:t>
            </w:r>
            <w:proofErr w:type="spellEnd"/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ABBC0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äletjärve</w:t>
            </w:r>
            <w:proofErr w:type="spellEnd"/>
          </w:p>
        </w:tc>
      </w:tr>
      <w:tr w:rsidR="004053C0" w:rsidRPr="0049222A" w14:paraId="4E49DEB6" w14:textId="77777777" w:rsidTr="00967A25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C1C6" w14:textId="77777777" w:rsidR="004053C0" w:rsidRPr="007C7F39" w:rsidRDefault="004053C0" w:rsidP="00967A25">
            <w:pPr>
              <w:widowControl w:val="0"/>
              <w:spacing w:line="240" w:lineRule="auto"/>
              <w:rPr>
                <w:b/>
                <w:bCs/>
                <w:lang w:val="en-US"/>
              </w:rPr>
            </w:pPr>
            <w:r w:rsidRPr="007C7F39">
              <w:rPr>
                <w:b/>
                <w:bCs/>
                <w:lang w:val="en-US"/>
              </w:rPr>
              <w:t>Makita</w:t>
            </w:r>
          </w:p>
        </w:tc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1ACF6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51FA7" w14:textId="77777777" w:rsidR="004053C0" w:rsidRPr="004D4CF3" w:rsidRDefault="004053C0" w:rsidP="00967A25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4D4CF3">
              <w:rPr>
                <w:b/>
                <w:bCs/>
                <w:lang w:val="en-US"/>
              </w:rPr>
              <w:t>8.616E-1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C0BAE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9222A">
              <w:rPr>
                <w:lang w:val="en-US"/>
              </w:rPr>
              <w:t>0.</w:t>
            </w:r>
            <w:r>
              <w:rPr>
                <w:lang w:val="en-US"/>
              </w:rPr>
              <w:t>278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ED06" w14:textId="77777777" w:rsidR="004053C0" w:rsidRPr="007C7F39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7C7F39">
              <w:rPr>
                <w:lang w:val="en-US"/>
              </w:rPr>
              <w:t>0.7974</w:t>
            </w:r>
          </w:p>
        </w:tc>
      </w:tr>
      <w:tr w:rsidR="004053C0" w:rsidRPr="0049222A" w14:paraId="559051E8" w14:textId="77777777" w:rsidTr="00967A25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DCAA" w14:textId="77777777" w:rsidR="004053C0" w:rsidRPr="007C7F39" w:rsidRDefault="004053C0" w:rsidP="00967A25">
            <w:pPr>
              <w:widowControl w:val="0"/>
              <w:spacing w:line="240" w:lineRule="auto"/>
              <w:rPr>
                <w:b/>
                <w:bCs/>
                <w:lang w:val="en-US"/>
              </w:rPr>
            </w:pPr>
            <w:r w:rsidRPr="007C7F39">
              <w:rPr>
                <w:b/>
                <w:bCs/>
                <w:lang w:val="en-US"/>
              </w:rPr>
              <w:t>St Jacob</w:t>
            </w:r>
          </w:p>
        </w:tc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B127E" w14:textId="77777777" w:rsidR="004053C0" w:rsidRPr="004D4CF3" w:rsidRDefault="004053C0" w:rsidP="00967A25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4D4CF3">
              <w:rPr>
                <w:b/>
                <w:bCs/>
                <w:lang w:val="en-US"/>
              </w:rPr>
              <w:t>8.616E-1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301D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F85D3" w14:textId="77777777" w:rsidR="004053C0" w:rsidRPr="004D4CF3" w:rsidRDefault="004053C0" w:rsidP="00967A25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4D4CF3">
              <w:rPr>
                <w:b/>
                <w:bCs/>
                <w:lang w:val="en-US"/>
              </w:rPr>
              <w:t>3.244E-0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DDFD2" w14:textId="77777777" w:rsidR="004053C0" w:rsidRPr="004D4CF3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4D4CF3">
              <w:rPr>
                <w:lang w:val="en-US"/>
              </w:rPr>
              <w:t>0.0504</w:t>
            </w:r>
          </w:p>
        </w:tc>
      </w:tr>
      <w:tr w:rsidR="004053C0" w:rsidRPr="0049222A" w14:paraId="25BEE1D4" w14:textId="77777777" w:rsidTr="00967A25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30A39" w14:textId="77777777" w:rsidR="004053C0" w:rsidRPr="007C7F39" w:rsidRDefault="004053C0" w:rsidP="00967A25">
            <w:pPr>
              <w:widowControl w:val="0"/>
              <w:spacing w:line="240" w:lineRule="auto"/>
              <w:rPr>
                <w:b/>
                <w:bCs/>
                <w:lang w:val="en-US"/>
              </w:rPr>
            </w:pPr>
            <w:proofErr w:type="spellStart"/>
            <w:r w:rsidRPr="007C7F39">
              <w:rPr>
                <w:b/>
                <w:bCs/>
                <w:lang w:val="en-US"/>
              </w:rPr>
              <w:t>Lohkva</w:t>
            </w:r>
            <w:proofErr w:type="spellEnd"/>
          </w:p>
        </w:tc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BF77D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88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3486" w14:textId="77777777" w:rsidR="004053C0" w:rsidRPr="004D4CF3" w:rsidRDefault="004053C0" w:rsidP="00967A25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4D4CF3">
              <w:rPr>
                <w:b/>
                <w:bCs/>
                <w:lang w:val="en-US"/>
              </w:rPr>
              <w:t>3.244E-0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E8C6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C395" w14:textId="77777777" w:rsidR="004053C0" w:rsidRPr="0049222A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74</w:t>
            </w:r>
          </w:p>
        </w:tc>
      </w:tr>
      <w:tr w:rsidR="004053C0" w:rsidRPr="0049222A" w14:paraId="475DBBC4" w14:textId="77777777" w:rsidTr="00967A25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4C6C" w14:textId="77777777" w:rsidR="004053C0" w:rsidRPr="007C7F39" w:rsidRDefault="004053C0" w:rsidP="00967A25">
            <w:pPr>
              <w:widowControl w:val="0"/>
              <w:spacing w:line="240" w:lineRule="auto"/>
              <w:rPr>
                <w:b/>
                <w:bCs/>
                <w:lang w:val="en-US"/>
              </w:rPr>
            </w:pPr>
            <w:proofErr w:type="spellStart"/>
            <w:r w:rsidRPr="007C7F39">
              <w:rPr>
                <w:b/>
                <w:bCs/>
                <w:lang w:val="en-US"/>
              </w:rPr>
              <w:t>Mäletjärve</w:t>
            </w:r>
            <w:proofErr w:type="spellEnd"/>
          </w:p>
        </w:tc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28CE0" w14:textId="77777777" w:rsidR="004053C0" w:rsidRPr="004D4CF3" w:rsidRDefault="004053C0" w:rsidP="00967A25">
            <w:pPr>
              <w:widowControl w:val="0"/>
              <w:spacing w:line="240" w:lineRule="auto"/>
              <w:jc w:val="center"/>
              <w:rPr>
                <w:bCs/>
                <w:lang w:val="en-US"/>
              </w:rPr>
            </w:pPr>
            <w:r w:rsidRPr="004D4CF3">
              <w:rPr>
                <w:bCs/>
                <w:lang w:val="en-US"/>
              </w:rPr>
              <w:t>0.797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32558" w14:textId="77777777" w:rsidR="004053C0" w:rsidRPr="004D4CF3" w:rsidRDefault="004053C0" w:rsidP="00967A25">
            <w:pPr>
              <w:widowControl w:val="0"/>
              <w:spacing w:line="240" w:lineRule="auto"/>
              <w:jc w:val="center"/>
              <w:rPr>
                <w:bCs/>
                <w:lang w:val="en-US"/>
              </w:rPr>
            </w:pPr>
            <w:r w:rsidRPr="004D4CF3">
              <w:rPr>
                <w:bCs/>
                <w:lang w:val="en-US"/>
              </w:rPr>
              <w:t>0.050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951D" w14:textId="77777777" w:rsidR="004053C0" w:rsidRPr="004D4CF3" w:rsidRDefault="004053C0" w:rsidP="00967A25">
            <w:pPr>
              <w:widowControl w:val="0"/>
              <w:spacing w:line="240" w:lineRule="auto"/>
              <w:jc w:val="center"/>
              <w:rPr>
                <w:bCs/>
                <w:lang w:val="en-US"/>
              </w:rPr>
            </w:pPr>
            <w:r w:rsidRPr="004D4CF3">
              <w:rPr>
                <w:bCs/>
                <w:lang w:val="en-US"/>
              </w:rPr>
              <w:t>0.857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11BA1" w14:textId="77777777" w:rsidR="004053C0" w:rsidRPr="007C7F39" w:rsidRDefault="004053C0" w:rsidP="00967A25">
            <w:pPr>
              <w:widowControl w:val="0"/>
              <w:spacing w:line="240" w:lineRule="auto"/>
              <w:jc w:val="center"/>
              <w:rPr>
                <w:lang w:val="en-US"/>
              </w:rPr>
            </w:pPr>
          </w:p>
        </w:tc>
      </w:tr>
    </w:tbl>
    <w:p w14:paraId="71F93B99" w14:textId="77777777" w:rsidR="004053C0" w:rsidRPr="0049222A" w:rsidRDefault="004053C0" w:rsidP="004053C0">
      <w:pPr>
        <w:rPr>
          <w:lang w:val="en-US"/>
        </w:rPr>
      </w:pPr>
    </w:p>
    <w:p w14:paraId="3179FDC4" w14:textId="77777777" w:rsidR="0049222A" w:rsidRPr="0049222A" w:rsidRDefault="0049222A">
      <w:pPr>
        <w:rPr>
          <w:b/>
          <w:lang w:val="en-US"/>
        </w:rPr>
      </w:pPr>
    </w:p>
    <w:p w14:paraId="668774B1" w14:textId="77777777" w:rsidR="009135B2" w:rsidRPr="0049222A" w:rsidRDefault="009135B2">
      <w:pPr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</w:p>
    <w:p w14:paraId="75949DB0" w14:textId="4B08D865" w:rsidR="009135B2" w:rsidRPr="0049222A" w:rsidRDefault="003E62F0">
      <w:pPr>
        <w:jc w:val="both"/>
        <w:rPr>
          <w:sz w:val="24"/>
          <w:szCs w:val="24"/>
          <w:lang w:val="en-US"/>
        </w:rPr>
      </w:pPr>
      <w:r>
        <w:rPr>
          <w:b/>
          <w:sz w:val="20"/>
          <w:szCs w:val="20"/>
          <w:lang w:val="en-US"/>
        </w:rPr>
        <w:t>S</w:t>
      </w:r>
      <w:r w:rsidR="004053C0">
        <w:rPr>
          <w:b/>
          <w:sz w:val="20"/>
          <w:szCs w:val="20"/>
          <w:lang w:val="en-US"/>
        </w:rPr>
        <w:t>8</w:t>
      </w:r>
      <w:r>
        <w:rPr>
          <w:b/>
          <w:sz w:val="20"/>
          <w:szCs w:val="20"/>
          <w:lang w:val="en-US"/>
        </w:rPr>
        <w:t xml:space="preserve"> </w:t>
      </w:r>
      <w:r w:rsidR="00F32AE2" w:rsidRPr="0049222A">
        <w:rPr>
          <w:b/>
          <w:sz w:val="20"/>
          <w:szCs w:val="20"/>
          <w:lang w:val="en-US"/>
        </w:rPr>
        <w:t>Table</w:t>
      </w:r>
      <w:r>
        <w:rPr>
          <w:b/>
          <w:sz w:val="20"/>
          <w:szCs w:val="20"/>
          <w:lang w:val="en-US"/>
        </w:rPr>
        <w:t>.</w:t>
      </w:r>
      <w:r w:rsidR="00F32AE2" w:rsidRPr="0049222A">
        <w:rPr>
          <w:sz w:val="20"/>
          <w:szCs w:val="20"/>
          <w:lang w:val="en-US"/>
        </w:rPr>
        <w:t xml:space="preserve"> Descriptive statistics of the urban and rural female individuals by age category. The individuals used here as references are part of a separate paper concerned with the adult population</w:t>
      </w:r>
      <w:r w:rsidR="00915E6E">
        <w:rPr>
          <w:sz w:val="20"/>
          <w:szCs w:val="20"/>
          <w:lang w:val="en-US"/>
        </w:rPr>
        <w:t xml:space="preserve"> </w:t>
      </w:r>
      <w:r w:rsidR="002077DB">
        <w:rPr>
          <w:sz w:val="20"/>
          <w:szCs w:val="20"/>
          <w:lang w:val="en-US"/>
        </w:rPr>
        <w:t>(</w:t>
      </w:r>
      <w:proofErr w:type="spellStart"/>
      <w:r w:rsidR="002077DB">
        <w:rPr>
          <w:sz w:val="20"/>
          <w:szCs w:val="20"/>
          <w:lang w:val="en-US"/>
        </w:rPr>
        <w:t>Morrone</w:t>
      </w:r>
      <w:proofErr w:type="spellEnd"/>
      <w:r w:rsidR="002077DB">
        <w:rPr>
          <w:sz w:val="20"/>
          <w:szCs w:val="20"/>
          <w:lang w:val="en-US"/>
        </w:rPr>
        <w:t xml:space="preserve">, </w:t>
      </w:r>
      <w:r w:rsidR="006644C2">
        <w:rPr>
          <w:sz w:val="20"/>
          <w:szCs w:val="20"/>
          <w:lang w:val="en-US"/>
        </w:rPr>
        <w:t>original data</w:t>
      </w:r>
      <w:r w:rsidR="002077DB">
        <w:rPr>
          <w:sz w:val="20"/>
          <w:szCs w:val="20"/>
          <w:lang w:val="en-US"/>
        </w:rPr>
        <w:t>).</w:t>
      </w:r>
    </w:p>
    <w:p w14:paraId="61725EA6" w14:textId="77777777" w:rsidR="009135B2" w:rsidRPr="0049222A" w:rsidRDefault="009135B2">
      <w:pPr>
        <w:jc w:val="both"/>
        <w:rPr>
          <w:sz w:val="24"/>
          <w:szCs w:val="24"/>
          <w:lang w:val="en-US"/>
        </w:rPr>
      </w:pPr>
    </w:p>
    <w:tbl>
      <w:tblPr>
        <w:tblStyle w:val="a4"/>
        <w:tblW w:w="9450" w:type="dxa"/>
        <w:tblInd w:w="-155" w:type="dxa"/>
        <w:tblBorders>
          <w:top w:val="single" w:sz="8" w:space="0" w:color="D9D9D9"/>
          <w:left w:val="single" w:sz="8" w:space="0" w:color="D9D9D9"/>
          <w:bottom w:val="single" w:sz="8" w:space="0" w:color="D9D9D9"/>
          <w:right w:val="single" w:sz="8" w:space="0" w:color="D9D9D9"/>
          <w:insideH w:val="single" w:sz="8" w:space="0" w:color="D9D9D9"/>
          <w:insideV w:val="single" w:sz="8" w:space="0" w:color="D9D9D9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155"/>
        <w:gridCol w:w="1335"/>
        <w:gridCol w:w="825"/>
        <w:gridCol w:w="765"/>
        <w:gridCol w:w="570"/>
        <w:gridCol w:w="1380"/>
        <w:gridCol w:w="690"/>
        <w:gridCol w:w="735"/>
        <w:gridCol w:w="630"/>
      </w:tblGrid>
      <w:tr w:rsidR="009135B2" w:rsidRPr="0049222A" w14:paraId="18C3F6F6" w14:textId="77777777">
        <w:trPr>
          <w:trHeight w:val="440"/>
        </w:trPr>
        <w:tc>
          <w:tcPr>
            <w:tcW w:w="25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EDED" w14:textId="77777777" w:rsidR="009135B2" w:rsidRPr="0049222A" w:rsidRDefault="009135B2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3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5A552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St Jacob’s urban cemetery</w:t>
            </w:r>
          </w:p>
        </w:tc>
      </w:tr>
      <w:tr w:rsidR="009135B2" w:rsidRPr="0049222A" w14:paraId="7ABFEB1D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5E960" w14:textId="77777777" w:rsidR="009135B2" w:rsidRPr="0049222A" w:rsidRDefault="009135B2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6CF94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N sampl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5A72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Mean δ</w:t>
            </w:r>
            <w:r w:rsidRPr="0049222A">
              <w:rPr>
                <w:b/>
                <w:sz w:val="18"/>
                <w:szCs w:val="18"/>
                <w:vertAlign w:val="superscript"/>
                <w:lang w:val="en-US"/>
              </w:rPr>
              <w:t>13</w:t>
            </w:r>
            <w:r w:rsidRPr="0049222A">
              <w:rPr>
                <w:b/>
                <w:sz w:val="18"/>
                <w:szCs w:val="18"/>
                <w:lang w:val="en-US"/>
              </w:rPr>
              <w:t xml:space="preserve">C </w:t>
            </w:r>
            <w:r w:rsidRPr="0049222A">
              <w:rPr>
                <w:b/>
                <w:color w:val="231F20"/>
                <w:sz w:val="18"/>
                <w:szCs w:val="18"/>
                <w:lang w:val="en-US"/>
              </w:rPr>
              <w:t xml:space="preserve">‰ 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8C704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Min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7CB2E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Max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A7EC1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D59D3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Mean δ</w:t>
            </w:r>
            <w:r w:rsidRPr="0049222A">
              <w:rPr>
                <w:b/>
                <w:sz w:val="18"/>
                <w:szCs w:val="18"/>
                <w:vertAlign w:val="superscript"/>
                <w:lang w:val="en-US"/>
              </w:rPr>
              <w:t>15</w:t>
            </w:r>
            <w:r w:rsidRPr="0049222A">
              <w:rPr>
                <w:b/>
                <w:sz w:val="18"/>
                <w:szCs w:val="18"/>
                <w:lang w:val="en-US"/>
              </w:rPr>
              <w:t xml:space="preserve">N </w:t>
            </w:r>
            <w:r w:rsidRPr="0049222A">
              <w:rPr>
                <w:b/>
                <w:color w:val="231F20"/>
                <w:sz w:val="18"/>
                <w:szCs w:val="18"/>
                <w:lang w:val="en-US"/>
              </w:rPr>
              <w:t>‰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D7D4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Min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DA98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Ma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5FFB8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SD</w:t>
            </w:r>
          </w:p>
        </w:tc>
      </w:tr>
      <w:tr w:rsidR="009135B2" w:rsidRPr="0049222A" w14:paraId="6074BAC4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BD5C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Total females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C35C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81ED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02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CD4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47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1415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48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23B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35B1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18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ABC7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0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C76F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6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CF73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80</w:t>
            </w:r>
          </w:p>
        </w:tc>
      </w:tr>
      <w:tr w:rsidR="009135B2" w:rsidRPr="0049222A" w14:paraId="68774836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DD79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20-3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656D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ED89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76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8DCC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9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A546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48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96E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2C6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09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78D09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6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A8AC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4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EAF4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34</w:t>
            </w:r>
          </w:p>
        </w:tc>
      </w:tr>
      <w:tr w:rsidR="009135B2" w:rsidRPr="0049222A" w14:paraId="5BA7F44F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3AF3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35-5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4555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CFD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1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2D8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47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382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65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458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19B7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05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4FA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0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1BEA3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6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437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80</w:t>
            </w:r>
          </w:p>
        </w:tc>
      </w:tr>
      <w:tr w:rsidR="009135B2" w:rsidRPr="0049222A" w14:paraId="223A61C3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470DC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 xml:space="preserve">Mature adult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92E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329E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9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B1EF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9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EDAD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99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5B6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5241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63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07A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6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DAECB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6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777C4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00</w:t>
            </w:r>
          </w:p>
        </w:tc>
      </w:tr>
      <w:tr w:rsidR="009135B2" w:rsidRPr="0049222A" w14:paraId="304EA657" w14:textId="77777777">
        <w:trPr>
          <w:trHeight w:val="400"/>
        </w:trPr>
        <w:tc>
          <w:tcPr>
            <w:tcW w:w="25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3B39" w14:textId="77777777" w:rsidR="009135B2" w:rsidRPr="0049222A" w:rsidRDefault="009135B2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3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DDB31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Rural cemeteries</w:t>
            </w:r>
          </w:p>
        </w:tc>
      </w:tr>
      <w:tr w:rsidR="009135B2" w:rsidRPr="0049222A" w14:paraId="25C29B9A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032A4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Total females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B205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27A2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66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A461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2.39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F00A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6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9A21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D5EB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17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A26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3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BA17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3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5C85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63</w:t>
            </w:r>
          </w:p>
        </w:tc>
      </w:tr>
      <w:tr w:rsidR="009135B2" w:rsidRPr="0049222A" w14:paraId="722E4840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240F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20-3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C275F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F2BC5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15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109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66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D2E0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0.6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97F7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94E8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49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4845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3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35D8D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5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8C5F0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09</w:t>
            </w:r>
          </w:p>
        </w:tc>
      </w:tr>
      <w:tr w:rsidR="009135B2" w:rsidRPr="0049222A" w14:paraId="0AB5CD49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A4B3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>35-5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96522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97C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8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1742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80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0FC1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80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4D47B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3465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76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EBFE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7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5F4B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7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488ED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00</w:t>
            </w:r>
          </w:p>
        </w:tc>
      </w:tr>
      <w:tr w:rsidR="009135B2" w:rsidRPr="0049222A" w14:paraId="6FAD99DB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0D2F" w14:textId="77777777" w:rsidR="009135B2" w:rsidRPr="0049222A" w:rsidRDefault="00F32AE2">
            <w:pPr>
              <w:widowControl w:val="0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49222A">
              <w:rPr>
                <w:b/>
                <w:sz w:val="18"/>
                <w:szCs w:val="18"/>
                <w:lang w:val="en-US"/>
              </w:rPr>
              <w:t xml:space="preserve">Mature adult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3AF9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4D3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79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C9AB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39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C7AEA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-21.2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3C0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83EC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1.28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FB76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0.5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F81C1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12.3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C98B" w14:textId="77777777" w:rsidR="009135B2" w:rsidRPr="0049222A" w:rsidRDefault="00F32AE2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9222A">
              <w:rPr>
                <w:sz w:val="18"/>
                <w:szCs w:val="18"/>
                <w:lang w:val="en-US"/>
              </w:rPr>
              <w:t>0.60</w:t>
            </w:r>
          </w:p>
        </w:tc>
      </w:tr>
    </w:tbl>
    <w:p w14:paraId="71F467E2" w14:textId="77777777" w:rsidR="009135B2" w:rsidRPr="0049222A" w:rsidRDefault="009135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1F4DDAD" w14:textId="77777777" w:rsidR="0049222A" w:rsidRPr="0049222A" w:rsidRDefault="0049222A" w:rsidP="0049222A">
      <w:pPr>
        <w:jc w:val="both"/>
        <w:rPr>
          <w:b/>
          <w:lang w:val="en-US"/>
        </w:rPr>
      </w:pPr>
      <w:r w:rsidRPr="0049222A">
        <w:rPr>
          <w:noProof/>
          <w:sz w:val="18"/>
          <w:szCs w:val="18"/>
          <w:lang w:val="en-US"/>
        </w:rPr>
        <w:lastRenderedPageBreak/>
        <w:drawing>
          <wp:inline distT="114300" distB="114300" distL="114300" distR="114300" wp14:anchorId="7470642B" wp14:editId="16BFB9D6">
            <wp:extent cx="5731200" cy="35433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E90F9D" w14:textId="77777777" w:rsidR="0049222A" w:rsidRPr="0049222A" w:rsidRDefault="0049222A" w:rsidP="0049222A">
      <w:pPr>
        <w:jc w:val="center"/>
        <w:rPr>
          <w:b/>
          <w:lang w:val="en-US"/>
        </w:rPr>
      </w:pPr>
    </w:p>
    <w:p w14:paraId="65F67980" w14:textId="77777777" w:rsidR="0049222A" w:rsidRDefault="0049222A" w:rsidP="0049222A">
      <w:pPr>
        <w:jc w:val="both"/>
        <w:rPr>
          <w:b/>
          <w:sz w:val="20"/>
          <w:szCs w:val="20"/>
          <w:lang w:val="en-US"/>
        </w:rPr>
      </w:pPr>
    </w:p>
    <w:p w14:paraId="2F3A2728" w14:textId="75377925" w:rsidR="009135B2" w:rsidRPr="004053C0" w:rsidRDefault="003E62F0">
      <w:pPr>
        <w:jc w:val="both"/>
        <w:rPr>
          <w:sz w:val="18"/>
          <w:szCs w:val="18"/>
          <w:lang w:val="en-US"/>
        </w:rPr>
      </w:pPr>
      <w:r>
        <w:rPr>
          <w:b/>
          <w:sz w:val="20"/>
          <w:szCs w:val="20"/>
          <w:lang w:val="en-US"/>
        </w:rPr>
        <w:t xml:space="preserve">S1 </w:t>
      </w:r>
      <w:r w:rsidR="0049222A" w:rsidRPr="0049222A">
        <w:rPr>
          <w:b/>
          <w:sz w:val="20"/>
          <w:szCs w:val="20"/>
          <w:lang w:val="en-US"/>
        </w:rPr>
        <w:t>Fig</w:t>
      </w:r>
      <w:r>
        <w:rPr>
          <w:b/>
          <w:sz w:val="20"/>
          <w:szCs w:val="20"/>
          <w:lang w:val="en-US"/>
        </w:rPr>
        <w:t>.</w:t>
      </w:r>
      <w:r w:rsidR="0049222A" w:rsidRPr="0049222A">
        <w:rPr>
          <w:b/>
          <w:sz w:val="20"/>
          <w:szCs w:val="20"/>
          <w:lang w:val="en-US"/>
        </w:rPr>
        <w:t xml:space="preserve"> </w:t>
      </w:r>
      <w:r w:rsidR="0049222A" w:rsidRPr="0049222A">
        <w:rPr>
          <w:sz w:val="18"/>
          <w:szCs w:val="18"/>
          <w:lang w:val="en-US"/>
        </w:rPr>
        <w:t xml:space="preserve">Overview of the isotopic analysis highlighting the sites and urban-rural relationship in the </w:t>
      </w:r>
      <w:r w:rsidR="00915E6E">
        <w:rPr>
          <w:sz w:val="18"/>
          <w:szCs w:val="18"/>
          <w:lang w:val="en-US"/>
        </w:rPr>
        <w:t>entire</w:t>
      </w:r>
      <w:r w:rsidR="0049222A" w:rsidRPr="0049222A">
        <w:rPr>
          <w:sz w:val="18"/>
          <w:szCs w:val="18"/>
          <w:lang w:val="en-US"/>
        </w:rPr>
        <w:t xml:space="preserve"> population</w:t>
      </w:r>
      <w:r w:rsidR="00915E6E">
        <w:rPr>
          <w:sz w:val="18"/>
          <w:szCs w:val="18"/>
          <w:lang w:val="en-US"/>
        </w:rPr>
        <w:t xml:space="preserve"> studie</w:t>
      </w:r>
      <w:r w:rsidR="007F65A8">
        <w:rPr>
          <w:sz w:val="18"/>
          <w:szCs w:val="18"/>
          <w:lang w:val="en-US"/>
        </w:rPr>
        <w:t>d</w:t>
      </w:r>
      <w:r w:rsidR="0049222A" w:rsidRPr="0049222A">
        <w:rPr>
          <w:sz w:val="18"/>
          <w:szCs w:val="18"/>
          <w:lang w:val="en-US"/>
        </w:rPr>
        <w:t xml:space="preserve">, including adults and juveniles (which are </w:t>
      </w:r>
      <w:r w:rsidR="007F65A8">
        <w:rPr>
          <w:sz w:val="18"/>
          <w:szCs w:val="18"/>
          <w:lang w:val="en-US"/>
        </w:rPr>
        <w:t>sub</w:t>
      </w:r>
      <w:r w:rsidR="002077DB">
        <w:rPr>
          <w:sz w:val="18"/>
          <w:szCs w:val="18"/>
          <w:lang w:val="en-US"/>
        </w:rPr>
        <w:t>j</w:t>
      </w:r>
      <w:r w:rsidR="007F65A8">
        <w:rPr>
          <w:sz w:val="18"/>
          <w:szCs w:val="18"/>
          <w:lang w:val="en-US"/>
        </w:rPr>
        <w:t>ects</w:t>
      </w:r>
      <w:r w:rsidR="007F65A8" w:rsidRPr="0049222A">
        <w:rPr>
          <w:sz w:val="18"/>
          <w:szCs w:val="18"/>
          <w:lang w:val="en-US"/>
        </w:rPr>
        <w:t xml:space="preserve"> </w:t>
      </w:r>
      <w:r w:rsidR="0049222A" w:rsidRPr="0049222A">
        <w:rPr>
          <w:sz w:val="18"/>
          <w:szCs w:val="18"/>
          <w:lang w:val="en-US"/>
        </w:rPr>
        <w:t>of a separated paper). The scatter plot presents the δ</w:t>
      </w:r>
      <w:r w:rsidR="0049222A" w:rsidRPr="0049222A">
        <w:rPr>
          <w:sz w:val="18"/>
          <w:szCs w:val="18"/>
          <w:vertAlign w:val="superscript"/>
          <w:lang w:val="en-US"/>
        </w:rPr>
        <w:t>13</w:t>
      </w:r>
      <w:r w:rsidR="0049222A" w:rsidRPr="0049222A">
        <w:rPr>
          <w:sz w:val="18"/>
          <w:szCs w:val="18"/>
          <w:lang w:val="en-US"/>
        </w:rPr>
        <w:t>C and δ</w:t>
      </w:r>
      <w:r w:rsidR="0049222A" w:rsidRPr="0049222A">
        <w:rPr>
          <w:sz w:val="18"/>
          <w:szCs w:val="18"/>
          <w:vertAlign w:val="superscript"/>
          <w:lang w:val="en-US"/>
        </w:rPr>
        <w:t>15</w:t>
      </w:r>
      <w:r w:rsidR="0049222A" w:rsidRPr="0049222A">
        <w:rPr>
          <w:sz w:val="18"/>
          <w:szCs w:val="18"/>
          <w:lang w:val="en-US"/>
        </w:rPr>
        <w:t>N values of the samples for each cemetery</w:t>
      </w:r>
      <w:r w:rsidR="007F65A8">
        <w:rPr>
          <w:sz w:val="18"/>
          <w:szCs w:val="18"/>
          <w:lang w:val="en-US"/>
        </w:rPr>
        <w:t xml:space="preserve"> along with </w:t>
      </w:r>
      <w:r w:rsidR="0049222A" w:rsidRPr="0049222A">
        <w:rPr>
          <w:sz w:val="18"/>
          <w:szCs w:val="18"/>
          <w:lang w:val="en-US"/>
        </w:rPr>
        <w:t>local and coeval faunal data from Estonia (</w:t>
      </w:r>
      <w:proofErr w:type="spellStart"/>
      <w:r w:rsidR="0049222A" w:rsidRPr="0049222A">
        <w:rPr>
          <w:sz w:val="18"/>
          <w:szCs w:val="18"/>
          <w:lang w:val="en-US"/>
        </w:rPr>
        <w:t>Aguraiuja-Lätti</w:t>
      </w:r>
      <w:proofErr w:type="spellEnd"/>
      <w:r w:rsidR="0049222A" w:rsidRPr="0049222A">
        <w:rPr>
          <w:sz w:val="18"/>
          <w:szCs w:val="18"/>
          <w:lang w:val="en-US"/>
        </w:rPr>
        <w:t xml:space="preserve">, </w:t>
      </w:r>
      <w:r w:rsidR="006644C2">
        <w:rPr>
          <w:sz w:val="18"/>
          <w:szCs w:val="18"/>
          <w:lang w:val="en-US"/>
        </w:rPr>
        <w:t>original data</w:t>
      </w:r>
      <w:r w:rsidR="0049222A" w:rsidRPr="0049222A">
        <w:rPr>
          <w:sz w:val="18"/>
          <w:szCs w:val="18"/>
          <w:lang w:val="en-US"/>
        </w:rPr>
        <w:t xml:space="preserve">; </w:t>
      </w:r>
      <w:proofErr w:type="spellStart"/>
      <w:r w:rsidR="0049222A" w:rsidRPr="0049222A">
        <w:rPr>
          <w:sz w:val="18"/>
          <w:szCs w:val="18"/>
          <w:lang w:val="en-US"/>
        </w:rPr>
        <w:t>Malve</w:t>
      </w:r>
      <w:proofErr w:type="spellEnd"/>
      <w:r w:rsidR="0049222A" w:rsidRPr="0049222A">
        <w:rPr>
          <w:sz w:val="18"/>
          <w:szCs w:val="18"/>
          <w:lang w:val="en-US"/>
        </w:rPr>
        <w:t>, original data).</w:t>
      </w:r>
    </w:p>
    <w:sectPr w:rsidR="009135B2" w:rsidRPr="004053C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7163A"/>
    <w:multiLevelType w:val="multilevel"/>
    <w:tmpl w:val="E2DE0F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83286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5B2"/>
    <w:rsid w:val="002077DB"/>
    <w:rsid w:val="00371869"/>
    <w:rsid w:val="003E62F0"/>
    <w:rsid w:val="004053C0"/>
    <w:rsid w:val="00471DDD"/>
    <w:rsid w:val="0049222A"/>
    <w:rsid w:val="004D4CF3"/>
    <w:rsid w:val="0050667D"/>
    <w:rsid w:val="006644C2"/>
    <w:rsid w:val="006C45E9"/>
    <w:rsid w:val="0071261E"/>
    <w:rsid w:val="007140B3"/>
    <w:rsid w:val="007C7F39"/>
    <w:rsid w:val="007F65A8"/>
    <w:rsid w:val="009135B2"/>
    <w:rsid w:val="00915E6E"/>
    <w:rsid w:val="00F3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D6DBF"/>
  <w15:docId w15:val="{1A4BB5AE-469D-094C-9F03-51B87EEAB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e">
    <w:name w:val="Revision"/>
    <w:hidden/>
    <w:uiPriority w:val="99"/>
    <w:semiHidden/>
    <w:rsid w:val="0050667D"/>
    <w:pPr>
      <w:spacing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915E6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15E6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15E6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15E6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15E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3</Pages>
  <Words>2254</Words>
  <Characters>12854</Characters>
  <Application>Microsoft Office Word</Application>
  <DocSecurity>0</DocSecurity>
  <Lines>107</Lines>
  <Paragraphs>3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y88</dc:creator>
  <cp:lastModifiedBy>Alessandra Morrone</cp:lastModifiedBy>
  <cp:revision>9</cp:revision>
  <dcterms:created xsi:type="dcterms:W3CDTF">2022-05-29T13:44:00Z</dcterms:created>
  <dcterms:modified xsi:type="dcterms:W3CDTF">2022-12-08T15:33:00Z</dcterms:modified>
</cp:coreProperties>
</file>